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042DF" w14:textId="6263C1C7" w:rsidR="008E221B" w:rsidRDefault="00444CA5" w:rsidP="008E221B">
      <w:pPr>
        <w:rPr>
          <w:b/>
          <w:sz w:val="24"/>
        </w:rPr>
      </w:pPr>
      <w:r w:rsidRPr="00444CA5">
        <w:rPr>
          <w:b/>
          <w:color w:val="000000" w:themeColor="text1"/>
          <w:sz w:val="24"/>
        </w:rPr>
        <w:t>Supplementary</w:t>
      </w:r>
      <w:r w:rsidR="008E221B" w:rsidRPr="00BA22FF">
        <w:rPr>
          <w:b/>
          <w:sz w:val="24"/>
        </w:rPr>
        <w:t xml:space="preserve"> Table </w:t>
      </w:r>
      <w:r w:rsidR="000541D1">
        <w:rPr>
          <w:b/>
          <w:sz w:val="24"/>
        </w:rPr>
        <w:t>S</w:t>
      </w:r>
      <w:r w:rsidR="00831A25">
        <w:rPr>
          <w:b/>
          <w:sz w:val="24"/>
        </w:rPr>
        <w:t>1</w:t>
      </w:r>
      <w:r w:rsidR="001047DE">
        <w:rPr>
          <w:b/>
          <w:sz w:val="24"/>
        </w:rPr>
        <w:t>.</w:t>
      </w:r>
      <w:r w:rsidR="008E221B" w:rsidRPr="00BA22FF">
        <w:rPr>
          <w:b/>
          <w:sz w:val="24"/>
        </w:rPr>
        <w:t xml:space="preserve"> </w:t>
      </w:r>
      <w:bookmarkStart w:id="0" w:name="_Hlk3405664"/>
      <w:r w:rsidR="008E221B" w:rsidRPr="00BA22FF">
        <w:rPr>
          <w:b/>
          <w:sz w:val="24"/>
        </w:rPr>
        <w:t>shRNA and siRNA sequences</w:t>
      </w:r>
      <w:bookmarkEnd w:id="0"/>
      <w:r w:rsidR="008E221B" w:rsidRPr="00BA22FF">
        <w:rPr>
          <w:b/>
          <w:sz w:val="24"/>
        </w:rPr>
        <w:t xml:space="preserve"> </w:t>
      </w:r>
    </w:p>
    <w:p w14:paraId="22123569" w14:textId="0AEEA169" w:rsidR="008E221B" w:rsidRPr="009A700A" w:rsidRDefault="008E221B" w:rsidP="008E221B">
      <w:pPr>
        <w:rPr>
          <w:b/>
          <w:sz w:val="24"/>
        </w:rPr>
      </w:pP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80"/>
        <w:gridCol w:w="2582"/>
        <w:gridCol w:w="5528"/>
      </w:tblGrid>
      <w:tr w:rsidR="008E221B" w14:paraId="3D995455" w14:textId="77777777" w:rsidTr="008E221B">
        <w:trPr>
          <w:trHeight w:val="284"/>
        </w:trPr>
        <w:tc>
          <w:tcPr>
            <w:tcW w:w="2380" w:type="dxa"/>
            <w:tcBorders>
              <w:right w:val="nil"/>
            </w:tcBorders>
          </w:tcPr>
          <w:p w14:paraId="2F97D32A" w14:textId="77777777" w:rsidR="008E221B" w:rsidRPr="00572E7B" w:rsidRDefault="008E221B" w:rsidP="008D411D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RNAi</w:t>
            </w:r>
          </w:p>
        </w:tc>
        <w:tc>
          <w:tcPr>
            <w:tcW w:w="2582" w:type="dxa"/>
            <w:tcBorders>
              <w:left w:val="nil"/>
              <w:right w:val="nil"/>
            </w:tcBorders>
          </w:tcPr>
          <w:p w14:paraId="6E8CB9D0" w14:textId="77777777" w:rsidR="008E221B" w:rsidRPr="00572E7B" w:rsidRDefault="008E221B" w:rsidP="008D411D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 xml:space="preserve">Target </w:t>
            </w:r>
          </w:p>
        </w:tc>
        <w:tc>
          <w:tcPr>
            <w:tcW w:w="5528" w:type="dxa"/>
            <w:tcBorders>
              <w:left w:val="nil"/>
            </w:tcBorders>
          </w:tcPr>
          <w:p w14:paraId="27C14C50" w14:textId="77777777" w:rsidR="008E221B" w:rsidRPr="00572E7B" w:rsidRDefault="008E221B" w:rsidP="008D411D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 xml:space="preserve">Sequence </w:t>
            </w:r>
          </w:p>
        </w:tc>
      </w:tr>
      <w:tr w:rsidR="008E221B" w14:paraId="0FDECFBE" w14:textId="77777777" w:rsidTr="008E221B">
        <w:trPr>
          <w:trHeight w:val="284"/>
        </w:trPr>
        <w:tc>
          <w:tcPr>
            <w:tcW w:w="2380" w:type="dxa"/>
            <w:tcBorders>
              <w:bottom w:val="nil"/>
              <w:right w:val="nil"/>
            </w:tcBorders>
          </w:tcPr>
          <w:p w14:paraId="3E450E5B" w14:textId="4201BEFD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h</w:t>
            </w:r>
            <w:r w:rsidR="00831A25">
              <w:rPr>
                <w:rFonts w:hint="eastAsia"/>
                <w:sz w:val="24"/>
              </w:rPr>
              <w:t>TAZ</w:t>
            </w:r>
            <w:r w:rsidRPr="00572E7B">
              <w:rPr>
                <w:sz w:val="24"/>
              </w:rPr>
              <w:t>-1</w:t>
            </w:r>
          </w:p>
        </w:tc>
        <w:tc>
          <w:tcPr>
            <w:tcW w:w="2582" w:type="dxa"/>
            <w:tcBorders>
              <w:left w:val="nil"/>
              <w:bottom w:val="nil"/>
              <w:right w:val="nil"/>
            </w:tcBorders>
          </w:tcPr>
          <w:p w14:paraId="7A448BDA" w14:textId="77777777" w:rsidR="008E221B" w:rsidRPr="002D7167" w:rsidRDefault="008E221B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>Human TAZ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14:paraId="32B61F62" w14:textId="74C351BD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AGGTACTTCCTCAATCACA</w:t>
            </w:r>
          </w:p>
        </w:tc>
      </w:tr>
      <w:tr w:rsidR="008E221B" w14:paraId="3BC29222" w14:textId="77777777" w:rsidTr="008E221B">
        <w:trPr>
          <w:trHeight w:val="284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14:paraId="71D45708" w14:textId="71D53FD0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h</w:t>
            </w:r>
            <w:r w:rsidR="00831A25">
              <w:rPr>
                <w:sz w:val="24"/>
              </w:rPr>
              <w:t>TAZ</w:t>
            </w:r>
            <w:r w:rsidRPr="00572E7B">
              <w:rPr>
                <w:sz w:val="24"/>
              </w:rPr>
              <w:t>-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A1BB1C8" w14:textId="77777777" w:rsidR="008E221B" w:rsidRPr="002D7167" w:rsidRDefault="008E221B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>Human TAZ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13804ACF" w14:textId="6208A873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ACGTTGACTTAGGAACTTT</w:t>
            </w:r>
          </w:p>
        </w:tc>
      </w:tr>
      <w:tr w:rsidR="008E221B" w14:paraId="26F048DF" w14:textId="77777777" w:rsidTr="00831A25">
        <w:trPr>
          <w:trHeight w:val="284"/>
        </w:trPr>
        <w:tc>
          <w:tcPr>
            <w:tcW w:w="2380" w:type="dxa"/>
            <w:tcBorders>
              <w:top w:val="nil"/>
              <w:bottom w:val="nil"/>
              <w:right w:val="nil"/>
            </w:tcBorders>
          </w:tcPr>
          <w:p w14:paraId="326CFF44" w14:textId="21FC5CE8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h</w:t>
            </w:r>
            <w:r w:rsidR="00241622">
              <w:rPr>
                <w:sz w:val="24"/>
              </w:rPr>
              <w:t>NC-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A89902C" w14:textId="77777777" w:rsidR="008E221B" w:rsidRPr="002D7167" w:rsidRDefault="008E221B" w:rsidP="008D411D">
            <w:pPr>
              <w:rPr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14:paraId="2A6CB1DE" w14:textId="28A0E802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TTCTCCGAACGTGTCACGT</w:t>
            </w:r>
          </w:p>
        </w:tc>
      </w:tr>
      <w:tr w:rsidR="008E221B" w14:paraId="55B09A01" w14:textId="77777777" w:rsidTr="00831A25">
        <w:trPr>
          <w:trHeight w:val="284"/>
        </w:trPr>
        <w:tc>
          <w:tcPr>
            <w:tcW w:w="2380" w:type="dxa"/>
            <w:tcBorders>
              <w:top w:val="nil"/>
              <w:bottom w:val="single" w:sz="4" w:space="0" w:color="auto"/>
              <w:right w:val="nil"/>
            </w:tcBorders>
          </w:tcPr>
          <w:p w14:paraId="6B2867D4" w14:textId="03288F7F" w:rsidR="008E221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i</w:t>
            </w:r>
            <w:r w:rsidR="00575065">
              <w:rPr>
                <w:rFonts w:hint="eastAsia"/>
                <w:sz w:val="24"/>
              </w:rPr>
              <w:t>SOX</w:t>
            </w:r>
            <w:r w:rsidR="00575065">
              <w:rPr>
                <w:sz w:val="24"/>
              </w:rPr>
              <w:t>2-1</w:t>
            </w:r>
            <w:r w:rsidR="00241622">
              <w:rPr>
                <w:sz w:val="24"/>
              </w:rPr>
              <w:t>/shSOX2-1</w:t>
            </w:r>
          </w:p>
          <w:p w14:paraId="6614D407" w14:textId="18AB1FD2" w:rsidR="00575065" w:rsidRDefault="00575065" w:rsidP="008D41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iSOX</w:t>
            </w:r>
            <w:r>
              <w:rPr>
                <w:sz w:val="24"/>
              </w:rPr>
              <w:t>2-2</w:t>
            </w:r>
            <w:r w:rsidR="00241622">
              <w:rPr>
                <w:sz w:val="24"/>
              </w:rPr>
              <w:t>/shSOX2-2</w:t>
            </w:r>
          </w:p>
          <w:p w14:paraId="24015ABD" w14:textId="46E8B150" w:rsidR="00575065" w:rsidRPr="00572E7B" w:rsidRDefault="00C21BEB" w:rsidP="008D411D">
            <w:pPr>
              <w:rPr>
                <w:sz w:val="24"/>
              </w:rPr>
            </w:pPr>
            <w:r>
              <w:rPr>
                <w:sz w:val="24"/>
              </w:rPr>
              <w:t>siNC</w:t>
            </w:r>
            <w:r w:rsidR="00575065">
              <w:rPr>
                <w:sz w:val="24"/>
              </w:rPr>
              <w:t>-1</w:t>
            </w:r>
          </w:p>
          <w:p w14:paraId="08242189" w14:textId="2A049EF1" w:rsidR="008E221B" w:rsidRPr="00572E7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iTEAD</w:t>
            </w:r>
            <w:r w:rsidR="00575065">
              <w:rPr>
                <w:sz w:val="24"/>
              </w:rPr>
              <w:t>4</w:t>
            </w:r>
            <w:r w:rsidRPr="00572E7B">
              <w:rPr>
                <w:sz w:val="24"/>
              </w:rPr>
              <w:t>-1</w:t>
            </w:r>
          </w:p>
          <w:p w14:paraId="2785A82C" w14:textId="77777777" w:rsidR="008E221B" w:rsidRDefault="008E221B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siTEAD</w:t>
            </w:r>
            <w:r w:rsidR="00575065">
              <w:rPr>
                <w:sz w:val="24"/>
              </w:rPr>
              <w:t>4-2</w:t>
            </w:r>
          </w:p>
          <w:p w14:paraId="6D273F70" w14:textId="2F79B765" w:rsidR="00575065" w:rsidRPr="00572E7B" w:rsidRDefault="00C21BEB" w:rsidP="008D411D">
            <w:pPr>
              <w:rPr>
                <w:sz w:val="24"/>
              </w:rPr>
            </w:pPr>
            <w:r>
              <w:rPr>
                <w:sz w:val="24"/>
              </w:rPr>
              <w:t>siNC</w:t>
            </w:r>
            <w:r w:rsidR="00575065">
              <w:rPr>
                <w:sz w:val="24"/>
              </w:rPr>
              <w:t>-2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98E25" w14:textId="16AB12D7" w:rsidR="008E221B" w:rsidRPr="002D7167" w:rsidRDefault="008E221B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 xml:space="preserve">Human </w:t>
            </w:r>
            <w:r w:rsidR="00575065" w:rsidRPr="002D7167">
              <w:rPr>
                <w:rFonts w:hint="eastAsia"/>
                <w:sz w:val="22"/>
              </w:rPr>
              <w:t>SOX</w:t>
            </w:r>
            <w:r w:rsidR="00575065" w:rsidRPr="002D7167">
              <w:rPr>
                <w:sz w:val="22"/>
              </w:rPr>
              <w:t>2-1</w:t>
            </w:r>
          </w:p>
          <w:p w14:paraId="5640669F" w14:textId="5E0F85A3" w:rsidR="00575065" w:rsidRPr="002D7167" w:rsidRDefault="00575065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 xml:space="preserve">Human </w:t>
            </w:r>
            <w:r w:rsidRPr="002D7167">
              <w:rPr>
                <w:rFonts w:hint="eastAsia"/>
                <w:sz w:val="22"/>
              </w:rPr>
              <w:t>SOX</w:t>
            </w:r>
            <w:r w:rsidRPr="002D7167">
              <w:rPr>
                <w:sz w:val="22"/>
              </w:rPr>
              <w:t>2-2</w:t>
            </w:r>
          </w:p>
          <w:p w14:paraId="48E89EC3" w14:textId="77777777" w:rsidR="00575065" w:rsidRPr="002D7167" w:rsidRDefault="00575065" w:rsidP="008D411D">
            <w:pPr>
              <w:rPr>
                <w:sz w:val="22"/>
              </w:rPr>
            </w:pPr>
          </w:p>
          <w:p w14:paraId="0A8EEEFF" w14:textId="7FADC843" w:rsidR="008E221B" w:rsidRPr="002D7167" w:rsidRDefault="008E221B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 xml:space="preserve">Human TEAD </w:t>
            </w:r>
            <w:r w:rsidR="00575065" w:rsidRPr="002D7167">
              <w:rPr>
                <w:sz w:val="22"/>
              </w:rPr>
              <w:t>4-1</w:t>
            </w:r>
          </w:p>
          <w:p w14:paraId="2873600A" w14:textId="12FEB203" w:rsidR="008E221B" w:rsidRPr="002D7167" w:rsidRDefault="008E221B" w:rsidP="008D411D">
            <w:pPr>
              <w:rPr>
                <w:sz w:val="22"/>
              </w:rPr>
            </w:pPr>
            <w:r w:rsidRPr="002D7167">
              <w:rPr>
                <w:sz w:val="22"/>
              </w:rPr>
              <w:t xml:space="preserve">Human TEAD </w:t>
            </w:r>
            <w:r w:rsidR="00575065" w:rsidRPr="002D7167">
              <w:rPr>
                <w:sz w:val="22"/>
              </w:rPr>
              <w:t>4</w:t>
            </w:r>
            <w:r w:rsidRPr="002D7167">
              <w:rPr>
                <w:sz w:val="22"/>
              </w:rPr>
              <w:t>-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14:paraId="147407C0" w14:textId="1C09FBDE" w:rsidR="00575065" w:rsidRDefault="00831A25" w:rsidP="008D411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CUCGCAGACCUACAUGAATT</w:t>
            </w:r>
          </w:p>
          <w:p w14:paraId="127235F8" w14:textId="6B4BAEDC" w:rsidR="00575065" w:rsidRDefault="00D74FC5" w:rsidP="008D411D">
            <w:pPr>
              <w:rPr>
                <w:sz w:val="24"/>
              </w:rPr>
            </w:pPr>
            <w:r w:rsidRPr="00D74FC5">
              <w:rPr>
                <w:sz w:val="24"/>
              </w:rPr>
              <w:t>ACAUGAAGAAGGAUAAGUA</w:t>
            </w:r>
          </w:p>
          <w:p w14:paraId="54520B1D" w14:textId="1C19413A" w:rsidR="00D74FC5" w:rsidRDefault="00831A25" w:rsidP="008D411D">
            <w:pPr>
              <w:rPr>
                <w:sz w:val="24"/>
              </w:rPr>
            </w:pPr>
            <w:r w:rsidRPr="00572E7B">
              <w:rPr>
                <w:sz w:val="24"/>
              </w:rPr>
              <w:t>TTCTCCGAACGTGTCACGT</w:t>
            </w:r>
          </w:p>
          <w:p w14:paraId="1EBD02C1" w14:textId="425A04AD" w:rsidR="008E221B" w:rsidRPr="00572E7B" w:rsidRDefault="00575065" w:rsidP="008D411D">
            <w:pPr>
              <w:rPr>
                <w:sz w:val="24"/>
              </w:rPr>
            </w:pPr>
            <w:r w:rsidRPr="00E90678">
              <w:rPr>
                <w:sz w:val="24"/>
              </w:rPr>
              <w:t>CCGCCAAAUCUAUGACAAATT</w:t>
            </w:r>
          </w:p>
          <w:p w14:paraId="432020C5" w14:textId="77777777" w:rsidR="008E221B" w:rsidRDefault="00575065" w:rsidP="008D411D">
            <w:pPr>
              <w:rPr>
                <w:sz w:val="24"/>
              </w:rPr>
            </w:pPr>
            <w:r w:rsidRPr="00E90678">
              <w:rPr>
                <w:sz w:val="24"/>
              </w:rPr>
              <w:t>CGCUCUGUGAGUACAUGAUTT</w:t>
            </w:r>
          </w:p>
          <w:p w14:paraId="541F73F6" w14:textId="429603D4" w:rsidR="00575065" w:rsidRPr="00572E7B" w:rsidRDefault="00575065" w:rsidP="008D411D">
            <w:pPr>
              <w:rPr>
                <w:sz w:val="24"/>
              </w:rPr>
            </w:pPr>
            <w:r w:rsidRPr="00E90678">
              <w:rPr>
                <w:sz w:val="24"/>
              </w:rPr>
              <w:t>UUCUCCGAACGUGUCACGUTT</w:t>
            </w:r>
          </w:p>
        </w:tc>
      </w:tr>
    </w:tbl>
    <w:p w14:paraId="77AB8E3A" w14:textId="77777777" w:rsidR="008E221B" w:rsidRDefault="008E221B" w:rsidP="008E221B">
      <w:pPr>
        <w:rPr>
          <w:b/>
          <w:sz w:val="24"/>
        </w:rPr>
      </w:pPr>
    </w:p>
    <w:p w14:paraId="19F27424" w14:textId="77777777" w:rsidR="00317069" w:rsidRDefault="00317069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EEF5030" w14:textId="6A034308" w:rsidR="00317069" w:rsidRPr="001047DE" w:rsidRDefault="00444CA5" w:rsidP="001047DE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</w:rPr>
      </w:pPr>
      <w:r w:rsidRPr="00444CA5">
        <w:rPr>
          <w:b/>
          <w:color w:val="000000" w:themeColor="text1"/>
          <w:sz w:val="24"/>
        </w:rPr>
        <w:lastRenderedPageBreak/>
        <w:t>Supplementary</w:t>
      </w:r>
      <w:r w:rsidR="001047DE">
        <w:rPr>
          <w:rFonts w:hint="eastAsia"/>
          <w:b/>
          <w:color w:val="000000" w:themeColor="text1"/>
          <w:sz w:val="24"/>
        </w:rPr>
        <w:t xml:space="preserve"> </w:t>
      </w:r>
      <w:r w:rsidR="001047DE" w:rsidRPr="00BA22FF">
        <w:rPr>
          <w:b/>
          <w:sz w:val="24"/>
        </w:rPr>
        <w:t xml:space="preserve">Table </w:t>
      </w:r>
      <w:r w:rsidR="001047DE">
        <w:rPr>
          <w:b/>
          <w:sz w:val="24"/>
        </w:rPr>
        <w:t>S2</w:t>
      </w:r>
      <w:r w:rsidR="001047DE">
        <w:rPr>
          <w:b/>
          <w:color w:val="000000" w:themeColor="text1"/>
          <w:sz w:val="24"/>
        </w:rPr>
        <w:t>.</w:t>
      </w:r>
      <w:r w:rsidR="00317069" w:rsidRPr="009E2BB4">
        <w:rPr>
          <w:b/>
          <w:sz w:val="24"/>
        </w:rPr>
        <w:t xml:space="preserve"> </w:t>
      </w:r>
      <w:bookmarkStart w:id="1" w:name="_Hlk3405738"/>
      <w:r w:rsidR="00317069">
        <w:rPr>
          <w:b/>
          <w:sz w:val="24"/>
        </w:rPr>
        <w:t>q</w:t>
      </w:r>
      <w:r w:rsidR="00317069" w:rsidRPr="009E2BB4">
        <w:rPr>
          <w:b/>
          <w:sz w:val="24"/>
        </w:rPr>
        <w:t>PCR primer sequences</w:t>
      </w:r>
      <w:bookmarkEnd w:id="1"/>
    </w:p>
    <w:p w14:paraId="1DE42C53" w14:textId="77777777" w:rsidR="00317069" w:rsidRPr="00B766BC" w:rsidRDefault="00317069" w:rsidP="00317069">
      <w:pPr>
        <w:rPr>
          <w:b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72"/>
        <w:gridCol w:w="4091"/>
        <w:gridCol w:w="4083"/>
      </w:tblGrid>
      <w:tr w:rsidR="00317069" w14:paraId="287DB15D" w14:textId="77777777" w:rsidTr="00831A25">
        <w:trPr>
          <w:trHeight w:val="354"/>
          <w:jc w:val="center"/>
        </w:trPr>
        <w:tc>
          <w:tcPr>
            <w:tcW w:w="1972" w:type="dxa"/>
            <w:tcBorders>
              <w:right w:val="nil"/>
            </w:tcBorders>
          </w:tcPr>
          <w:p w14:paraId="55853714" w14:textId="77777777" w:rsidR="00317069" w:rsidRPr="004632FD" w:rsidRDefault="00317069" w:rsidP="00856668">
            <w:pPr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Target (human)</w:t>
            </w:r>
          </w:p>
        </w:tc>
        <w:tc>
          <w:tcPr>
            <w:tcW w:w="3954" w:type="dxa"/>
            <w:tcBorders>
              <w:left w:val="nil"/>
              <w:right w:val="nil"/>
            </w:tcBorders>
          </w:tcPr>
          <w:p w14:paraId="729EECAE" w14:textId="38C12BB9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Forward</w:t>
            </w:r>
            <w:r w:rsidR="009231BA" w:rsidRPr="004632FD">
              <w:rPr>
                <w:b/>
                <w:sz w:val="24"/>
              </w:rPr>
              <w:t xml:space="preserve"> </w:t>
            </w:r>
            <w:r w:rsidR="004D0FF6" w:rsidRPr="004632FD">
              <w:rPr>
                <w:b/>
                <w:sz w:val="24"/>
              </w:rPr>
              <w:t>(5’ to 3’)</w:t>
            </w:r>
          </w:p>
        </w:tc>
        <w:tc>
          <w:tcPr>
            <w:tcW w:w="3761" w:type="dxa"/>
            <w:tcBorders>
              <w:left w:val="nil"/>
            </w:tcBorders>
          </w:tcPr>
          <w:p w14:paraId="55EAB710" w14:textId="65B73591" w:rsidR="00317069" w:rsidRPr="004632FD" w:rsidRDefault="00317069" w:rsidP="00856668">
            <w:pPr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Reverse</w:t>
            </w:r>
            <w:r w:rsidR="009231BA" w:rsidRPr="004632FD">
              <w:rPr>
                <w:b/>
                <w:sz w:val="24"/>
              </w:rPr>
              <w:t xml:space="preserve"> </w:t>
            </w:r>
            <w:r w:rsidR="00862BB6" w:rsidRPr="004632FD">
              <w:rPr>
                <w:b/>
                <w:sz w:val="24"/>
              </w:rPr>
              <w:t>(5’ to 3’)</w:t>
            </w:r>
          </w:p>
        </w:tc>
      </w:tr>
      <w:tr w:rsidR="00317069" w14:paraId="5F8D7027" w14:textId="77777777" w:rsidTr="00831A25">
        <w:trPr>
          <w:trHeight w:val="526"/>
          <w:jc w:val="center"/>
        </w:trPr>
        <w:tc>
          <w:tcPr>
            <w:tcW w:w="1972" w:type="dxa"/>
            <w:tcBorders>
              <w:bottom w:val="nil"/>
              <w:right w:val="nil"/>
            </w:tcBorders>
          </w:tcPr>
          <w:p w14:paraId="7909FA60" w14:textId="6FE083DB" w:rsidR="00317069" w:rsidRPr="004632FD" w:rsidRDefault="00BC28A8" w:rsidP="009A20A0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TAZ</w:t>
            </w:r>
          </w:p>
        </w:tc>
        <w:tc>
          <w:tcPr>
            <w:tcW w:w="3954" w:type="dxa"/>
            <w:tcBorders>
              <w:left w:val="nil"/>
              <w:bottom w:val="nil"/>
              <w:right w:val="nil"/>
            </w:tcBorders>
          </w:tcPr>
          <w:p w14:paraId="0ED71A8E" w14:textId="59247E0F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GCTGGGAGATGACCTTCAC</w:t>
            </w:r>
          </w:p>
        </w:tc>
        <w:tc>
          <w:tcPr>
            <w:tcW w:w="3761" w:type="dxa"/>
            <w:tcBorders>
              <w:left w:val="nil"/>
              <w:bottom w:val="nil"/>
            </w:tcBorders>
          </w:tcPr>
          <w:p w14:paraId="6D227FCB" w14:textId="52D80D9D" w:rsidR="00317069" w:rsidRPr="004632FD" w:rsidRDefault="00317069" w:rsidP="00856668">
            <w:pPr>
              <w:widowControl/>
              <w:rPr>
                <w:color w:val="000000"/>
                <w:kern w:val="0"/>
                <w:sz w:val="24"/>
              </w:rPr>
            </w:pPr>
            <w:r w:rsidRPr="004632FD">
              <w:rPr>
                <w:color w:val="000000"/>
                <w:kern w:val="0"/>
                <w:sz w:val="24"/>
              </w:rPr>
              <w:t>AGGCACTGGTGTGGAACTGAC</w:t>
            </w:r>
          </w:p>
        </w:tc>
      </w:tr>
      <w:tr w:rsidR="00317069" w14:paraId="1310036E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5014671A" w14:textId="77777777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CTGF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39C42F9B" w14:textId="77777777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CCACAAGCTGTCCAGTCTAATCG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36631B03" w14:textId="77777777" w:rsidR="00317069" w:rsidRPr="004632FD" w:rsidRDefault="00317069" w:rsidP="00856668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TGCATTCTCCAGCCATCAAGAGAC</w:t>
            </w:r>
          </w:p>
        </w:tc>
      </w:tr>
      <w:tr w:rsidR="00317069" w14:paraId="7904C456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6860556C" w14:textId="77777777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Cyr6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52B9EE7E" w14:textId="77777777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TGAATTGATTGCAGTTGGAA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41FF44F2" w14:textId="77777777" w:rsidR="00317069" w:rsidRPr="004632FD" w:rsidRDefault="00317069" w:rsidP="00856668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TAAAGGGTTGTATAGGATGCGA</w:t>
            </w:r>
          </w:p>
        </w:tc>
      </w:tr>
      <w:tr w:rsidR="00317069" w14:paraId="5A18071A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46ED21EF" w14:textId="3425A514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rFonts w:hint="eastAsia"/>
                <w:b/>
                <w:sz w:val="24"/>
              </w:rPr>
              <w:t>S</w:t>
            </w:r>
            <w:r w:rsidR="00595FD9">
              <w:rPr>
                <w:rFonts w:hint="eastAsia"/>
                <w:b/>
                <w:sz w:val="24"/>
              </w:rPr>
              <w:t>O</w:t>
            </w:r>
            <w:bookmarkStart w:id="2" w:name="_GoBack"/>
            <w:bookmarkEnd w:id="2"/>
            <w:r w:rsidR="00595FD9">
              <w:rPr>
                <w:rFonts w:hint="eastAsia"/>
                <w:b/>
                <w:sz w:val="24"/>
              </w:rPr>
              <w:t>X</w:t>
            </w:r>
            <w:r w:rsidRPr="004632FD">
              <w:rPr>
                <w:rFonts w:hint="eastAsia"/>
                <w:b/>
                <w:sz w:val="24"/>
              </w:rPr>
              <w:t>2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123BB00F" w14:textId="73DCCB84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CCCACCTACAGCATGTCCTACT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16DDE7F3" w14:textId="42C63CA0" w:rsidR="00317069" w:rsidRPr="004632FD" w:rsidRDefault="00317069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TGGAGTGGGAGGAAGAGGTAAC</w:t>
            </w:r>
          </w:p>
        </w:tc>
      </w:tr>
      <w:tr w:rsidR="00317069" w14:paraId="58469925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66D568A1" w14:textId="5449E558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rFonts w:hint="eastAsia"/>
                <w:b/>
                <w:sz w:val="24"/>
              </w:rPr>
              <w:t>CD44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241BCFD1" w14:textId="6E957918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CGGACACCATGGACAAGTT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5A004AE8" w14:textId="01DFD633" w:rsidR="00317069" w:rsidRPr="004632FD" w:rsidRDefault="00317069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AAAGCCTTGCAGAGGTCAG</w:t>
            </w:r>
            <w:r w:rsidRPr="004632FD">
              <w:rPr>
                <w:color w:val="000000"/>
                <w:sz w:val="24"/>
              </w:rPr>
              <w:tab/>
            </w:r>
          </w:p>
        </w:tc>
      </w:tr>
      <w:tr w:rsidR="00317069" w14:paraId="30A85E41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276E0BBE" w14:textId="718929AC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CD133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43C52FB2" w14:textId="333A3338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GACCCATTGGCATTCT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7EC397ED" w14:textId="006025A1" w:rsidR="00317069" w:rsidRPr="004632FD" w:rsidRDefault="00317069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CAGGACACAGCATAGAATAATC</w:t>
            </w:r>
          </w:p>
        </w:tc>
      </w:tr>
      <w:tr w:rsidR="00317069" w14:paraId="06C2A0AD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4634A088" w14:textId="093593E0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Nano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6BFF4EBB" w14:textId="351B1F83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TTTGTGGGCCTGAAGAAAAC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3C7C4728" w14:textId="188C1137" w:rsidR="00317069" w:rsidRPr="004632FD" w:rsidRDefault="009A20A0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GGGCTGTCCTGAATAAGCAG</w:t>
            </w:r>
          </w:p>
        </w:tc>
      </w:tr>
      <w:tr w:rsidR="00317069" w14:paraId="09BB7ED9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739AC9D6" w14:textId="796D4F91" w:rsidR="00317069" w:rsidRPr="004632FD" w:rsidRDefault="009A20A0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OCT4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143E1167" w14:textId="6AFECA33" w:rsidR="00317069" w:rsidRPr="004632FD" w:rsidRDefault="009A20A0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TGTTCAGCCAAAAGACCATCT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2C2E5D3C" w14:textId="3714776E" w:rsidR="00317069" w:rsidRPr="004632FD" w:rsidRDefault="009A20A0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GCCTGCATGAGGGTTTCT</w:t>
            </w:r>
          </w:p>
        </w:tc>
      </w:tr>
      <w:tr w:rsidR="00317069" w14:paraId="176301EE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0C3654E3" w14:textId="70EB3656" w:rsidR="00317069" w:rsidRPr="004632FD" w:rsidRDefault="009A20A0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ALDH1A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1B6342E9" w14:textId="150538D7" w:rsidR="00317069" w:rsidRPr="004632FD" w:rsidRDefault="009A20A0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CCGTGGCGTACTATGGATGC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4A0AB232" w14:textId="22A21CC8" w:rsidR="00317069" w:rsidRPr="004632FD" w:rsidRDefault="009A20A0" w:rsidP="009A20A0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CAGCAGACGATCTCTTTCGAT</w:t>
            </w:r>
          </w:p>
        </w:tc>
      </w:tr>
      <w:tr w:rsidR="00317069" w14:paraId="65FBF941" w14:textId="77777777" w:rsidTr="00831A25">
        <w:trPr>
          <w:trHeight w:val="526"/>
          <w:jc w:val="center"/>
        </w:trPr>
        <w:tc>
          <w:tcPr>
            <w:tcW w:w="1972" w:type="dxa"/>
            <w:tcBorders>
              <w:top w:val="nil"/>
              <w:bottom w:val="nil"/>
              <w:right w:val="nil"/>
            </w:tcBorders>
          </w:tcPr>
          <w:p w14:paraId="0EC54907" w14:textId="0694B545" w:rsidR="00317069" w:rsidRPr="004632FD" w:rsidRDefault="009A20A0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18S rRN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</w:tcPr>
          <w:p w14:paraId="418F4A30" w14:textId="3F46403A" w:rsidR="00317069" w:rsidRPr="004632FD" w:rsidRDefault="009A20A0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CACGGACAGGATTGACAGA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</w:tcBorders>
          </w:tcPr>
          <w:p w14:paraId="311DF991" w14:textId="2F0052EA" w:rsidR="00317069" w:rsidRPr="004632FD" w:rsidRDefault="009A20A0" w:rsidP="009A20A0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GACATCTAAGGGCATCACA</w:t>
            </w:r>
          </w:p>
        </w:tc>
      </w:tr>
      <w:tr w:rsidR="00317069" w14:paraId="7F15A063" w14:textId="77777777" w:rsidTr="00831A25">
        <w:trPr>
          <w:trHeight w:val="506"/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  <w:right w:val="nil"/>
            </w:tcBorders>
          </w:tcPr>
          <w:p w14:paraId="0E961AB1" w14:textId="276A4D94" w:rsidR="00317069" w:rsidRPr="004632FD" w:rsidRDefault="00317069" w:rsidP="009A20A0">
            <w:pPr>
              <w:jc w:val="left"/>
              <w:rPr>
                <w:b/>
                <w:sz w:val="24"/>
              </w:rPr>
            </w:pPr>
            <w:r w:rsidRPr="004632FD">
              <w:rPr>
                <w:b/>
                <w:sz w:val="24"/>
              </w:rPr>
              <w:t>GAPDH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B73E" w14:textId="342EDC91" w:rsidR="00317069" w:rsidRPr="004632FD" w:rsidRDefault="00317069" w:rsidP="009A20A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GGTGAAGGTCGGAGTCA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</w:tcBorders>
          </w:tcPr>
          <w:p w14:paraId="77A48F2D" w14:textId="04D06A31" w:rsidR="00317069" w:rsidRPr="004632FD" w:rsidRDefault="00317069" w:rsidP="00317069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GTTGAGGTCAATGAAGGGG</w:t>
            </w:r>
          </w:p>
        </w:tc>
      </w:tr>
    </w:tbl>
    <w:p w14:paraId="5DD9FA8B" w14:textId="1A8C3AE6" w:rsidR="00EB0EF0" w:rsidRDefault="00EB0EF0" w:rsidP="009A20A0">
      <w:pPr>
        <w:spacing w:line="480" w:lineRule="auto"/>
        <w:rPr>
          <w:b/>
          <w:sz w:val="24"/>
        </w:rPr>
      </w:pPr>
    </w:p>
    <w:p w14:paraId="476E53C3" w14:textId="76A31014" w:rsidR="00120966" w:rsidRDefault="00120966">
      <w:pPr>
        <w:widowControl/>
        <w:jc w:val="left"/>
        <w:rPr>
          <w:b/>
          <w:sz w:val="24"/>
        </w:rPr>
      </w:pPr>
    </w:p>
    <w:p w14:paraId="68ACD4B6" w14:textId="4969374A" w:rsidR="00321B07" w:rsidRDefault="00321B07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647ADE4F" w14:textId="77777777" w:rsidR="00321B07" w:rsidRDefault="00321B07">
      <w:pPr>
        <w:widowControl/>
        <w:jc w:val="left"/>
        <w:rPr>
          <w:b/>
          <w:sz w:val="24"/>
        </w:rPr>
      </w:pPr>
    </w:p>
    <w:p w14:paraId="66D03548" w14:textId="5458F1C2" w:rsidR="009F3A38" w:rsidRPr="001047DE" w:rsidRDefault="00444CA5" w:rsidP="001047DE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</w:rPr>
      </w:pPr>
      <w:proofErr w:type="spellStart"/>
      <w:r w:rsidRPr="00444CA5">
        <w:rPr>
          <w:b/>
          <w:color w:val="000000" w:themeColor="text1"/>
          <w:sz w:val="24"/>
        </w:rPr>
        <w:t>Supplementary</w:t>
      </w:r>
      <w:r w:rsidR="001047DE" w:rsidRPr="00BA22FF">
        <w:rPr>
          <w:b/>
          <w:sz w:val="24"/>
        </w:rPr>
        <w:t>Table</w:t>
      </w:r>
      <w:proofErr w:type="spellEnd"/>
      <w:r w:rsidR="001047DE" w:rsidRPr="00BA22FF">
        <w:rPr>
          <w:b/>
          <w:sz w:val="24"/>
        </w:rPr>
        <w:t xml:space="preserve"> </w:t>
      </w:r>
      <w:r w:rsidR="001047DE">
        <w:rPr>
          <w:b/>
          <w:sz w:val="24"/>
        </w:rPr>
        <w:t>S3</w:t>
      </w:r>
      <w:r w:rsidR="001047DE">
        <w:rPr>
          <w:b/>
          <w:color w:val="000000" w:themeColor="text1"/>
          <w:sz w:val="24"/>
        </w:rPr>
        <w:t>.</w:t>
      </w:r>
      <w:r w:rsidR="009F3A38" w:rsidRPr="00114D91">
        <w:rPr>
          <w:b/>
          <w:sz w:val="24"/>
        </w:rPr>
        <w:t xml:space="preserve"> </w:t>
      </w:r>
      <w:bookmarkStart w:id="3" w:name="_Hlk3405811"/>
      <w:r w:rsidR="009F3A38" w:rsidRPr="00114D91">
        <w:rPr>
          <w:b/>
          <w:sz w:val="24"/>
        </w:rPr>
        <w:t>Antibodies used</w:t>
      </w:r>
      <w:bookmarkEnd w:id="3"/>
    </w:p>
    <w:p w14:paraId="5C9907D6" w14:textId="77777777" w:rsidR="009F3A38" w:rsidRPr="00114D91" w:rsidRDefault="009F3A38" w:rsidP="009F3A38">
      <w:pPr>
        <w:rPr>
          <w:b/>
          <w:sz w:val="24"/>
        </w:rPr>
      </w:pP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1559"/>
        <w:gridCol w:w="1985"/>
        <w:gridCol w:w="4394"/>
      </w:tblGrid>
      <w:tr w:rsidR="009F3A38" w:rsidRPr="006F4DF2" w14:paraId="298BE1EC" w14:textId="77777777" w:rsidTr="001D0A8F">
        <w:tc>
          <w:tcPr>
            <w:tcW w:w="2552" w:type="dxa"/>
            <w:tcBorders>
              <w:right w:val="nil"/>
            </w:tcBorders>
          </w:tcPr>
          <w:p w14:paraId="75CE8BA2" w14:textId="77777777" w:rsidR="009F3A38" w:rsidRPr="00572E7B" w:rsidRDefault="009F3A38" w:rsidP="00856668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Specific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CFBF77" w14:textId="77777777" w:rsidR="009F3A38" w:rsidRPr="00572E7B" w:rsidRDefault="009F3A38" w:rsidP="00856668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Sourc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FF0E437" w14:textId="77777777" w:rsidR="009F3A38" w:rsidRPr="00572E7B" w:rsidRDefault="009F3A38" w:rsidP="00856668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Catalog number</w:t>
            </w:r>
          </w:p>
        </w:tc>
        <w:tc>
          <w:tcPr>
            <w:tcW w:w="4394" w:type="dxa"/>
            <w:tcBorders>
              <w:left w:val="nil"/>
            </w:tcBorders>
          </w:tcPr>
          <w:p w14:paraId="476FDD5C" w14:textId="77777777" w:rsidR="009F3A38" w:rsidRPr="00572E7B" w:rsidRDefault="009F3A38" w:rsidP="00856668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Application (Concentration)</w:t>
            </w:r>
          </w:p>
        </w:tc>
      </w:tr>
      <w:tr w:rsidR="009F3A38" w:rsidRPr="006F4DF2" w14:paraId="15173BD6" w14:textId="77777777" w:rsidTr="001D0A8F">
        <w:tc>
          <w:tcPr>
            <w:tcW w:w="2552" w:type="dxa"/>
            <w:tcBorders>
              <w:bottom w:val="nil"/>
              <w:right w:val="nil"/>
            </w:tcBorders>
          </w:tcPr>
          <w:p w14:paraId="7666E9DB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TAZ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5266F91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CS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E92F501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#70148</w:t>
            </w:r>
          </w:p>
        </w:tc>
        <w:tc>
          <w:tcPr>
            <w:tcW w:w="4394" w:type="dxa"/>
            <w:tcBorders>
              <w:left w:val="nil"/>
              <w:bottom w:val="nil"/>
            </w:tcBorders>
          </w:tcPr>
          <w:p w14:paraId="36CDED59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IP</w:t>
            </w:r>
            <w:r w:rsidRPr="004632FD">
              <w:rPr>
                <w:kern w:val="0"/>
                <w:sz w:val="24"/>
              </w:rPr>
              <w:t>（</w:t>
            </w:r>
            <w:r w:rsidRPr="004632FD">
              <w:rPr>
                <w:kern w:val="0"/>
                <w:sz w:val="24"/>
              </w:rPr>
              <w:t>1:50</w:t>
            </w:r>
            <w:r w:rsidRPr="004632FD">
              <w:rPr>
                <w:kern w:val="0"/>
                <w:sz w:val="24"/>
              </w:rPr>
              <w:t>）；</w:t>
            </w:r>
            <w:r w:rsidRPr="004632FD">
              <w:rPr>
                <w:kern w:val="0"/>
                <w:sz w:val="24"/>
              </w:rPr>
              <w:t>IF (1:200); WB (1:1000)</w:t>
            </w:r>
          </w:p>
        </w:tc>
      </w:tr>
      <w:tr w:rsidR="009F3A38" w:rsidRPr="006F4DF2" w14:paraId="0E747D65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75F45AD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TA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00DBE2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Proteinte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00455F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66500-1-I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7671FFEF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IHC (1:300); WB (1:500)</w:t>
            </w:r>
          </w:p>
        </w:tc>
      </w:tr>
      <w:tr w:rsidR="001D0A8F" w:rsidRPr="006F4DF2" w14:paraId="6687386E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3BBF949" w14:textId="6EEC8BBB" w:rsidR="001D0A8F" w:rsidRPr="00E75CC5" w:rsidRDefault="001D0A8F" w:rsidP="00856668">
            <w:pPr>
              <w:rPr>
                <w:color w:val="000000" w:themeColor="text1"/>
                <w:kern w:val="0"/>
                <w:sz w:val="24"/>
              </w:rPr>
            </w:pPr>
            <w:r w:rsidRPr="00E75CC5">
              <w:rPr>
                <w:color w:val="000000" w:themeColor="text1"/>
                <w:kern w:val="0"/>
                <w:sz w:val="24"/>
              </w:rPr>
              <w:t>Phospho-TAZ (Ser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71BFD" w14:textId="2E33D64B" w:rsidR="001D0A8F" w:rsidRPr="00E75CC5" w:rsidRDefault="001D0A8F" w:rsidP="00856668">
            <w:pPr>
              <w:rPr>
                <w:color w:val="000000" w:themeColor="text1"/>
                <w:kern w:val="0"/>
                <w:sz w:val="24"/>
              </w:rPr>
            </w:pPr>
            <w:r w:rsidRPr="00E75CC5">
              <w:rPr>
                <w:rFonts w:hint="eastAsia"/>
                <w:color w:val="000000" w:themeColor="text1"/>
                <w:kern w:val="0"/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9BB24" w14:textId="5F237997" w:rsidR="001D0A8F" w:rsidRPr="00E75CC5" w:rsidRDefault="001D0A8F" w:rsidP="00856668">
            <w:pPr>
              <w:rPr>
                <w:color w:val="000000" w:themeColor="text1"/>
                <w:kern w:val="0"/>
                <w:sz w:val="24"/>
              </w:rPr>
            </w:pPr>
            <w:r w:rsidRPr="00E75CC5">
              <w:rPr>
                <w:color w:val="000000" w:themeColor="text1"/>
                <w:kern w:val="0"/>
                <w:sz w:val="24"/>
              </w:rPr>
              <w:t>#599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8ECFBDD" w14:textId="33792812" w:rsidR="001D0A8F" w:rsidRPr="00E75CC5" w:rsidRDefault="001D0A8F" w:rsidP="00856668">
            <w:pPr>
              <w:rPr>
                <w:color w:val="000000" w:themeColor="text1"/>
                <w:kern w:val="0"/>
                <w:sz w:val="24"/>
              </w:rPr>
            </w:pPr>
            <w:r w:rsidRPr="00E75CC5">
              <w:rPr>
                <w:rFonts w:hint="eastAsia"/>
                <w:color w:val="000000" w:themeColor="text1"/>
                <w:kern w:val="0"/>
                <w:sz w:val="24"/>
              </w:rPr>
              <w:t>WB</w:t>
            </w:r>
            <w:r w:rsidRPr="00E75CC5">
              <w:rPr>
                <w:color w:val="000000" w:themeColor="text1"/>
                <w:kern w:val="0"/>
                <w:sz w:val="24"/>
              </w:rPr>
              <w:t xml:space="preserve"> (1:1000)</w:t>
            </w:r>
          </w:p>
        </w:tc>
      </w:tr>
      <w:tr w:rsidR="009F3A38" w:rsidRPr="006F4DF2" w14:paraId="42112ECA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5FB520D" w14:textId="60B16AF6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Fl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785B4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Sig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212116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F36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30FF028A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3000)</w:t>
            </w:r>
          </w:p>
        </w:tc>
      </w:tr>
      <w:tr w:rsidR="009F3A38" w:rsidRPr="006F4DF2" w14:paraId="5DC3FC79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83CE03D" w14:textId="3A46D870" w:rsidR="009F3A38" w:rsidRPr="004632FD" w:rsidRDefault="00862BB6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Bmi1</w:t>
            </w:r>
            <w:r w:rsidR="009F3A38" w:rsidRPr="004632FD">
              <w:rPr>
                <w:kern w:val="0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34A5E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F8D98E" w14:textId="4083857A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#</w:t>
            </w:r>
            <w:r w:rsidR="00862BB6" w:rsidRPr="004632FD">
              <w:rPr>
                <w:sz w:val="24"/>
              </w:rPr>
              <w:t>69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74BEFB84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1000)</w:t>
            </w:r>
          </w:p>
        </w:tc>
      </w:tr>
      <w:tr w:rsidR="009F3A38" w:rsidRPr="006F4DF2" w14:paraId="5C176221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2B9A22C" w14:textId="77777777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SO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F4142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C76190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#35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1BF689F6" w14:textId="711DD6B5" w:rsidR="009F3A38" w:rsidRPr="004632FD" w:rsidRDefault="009F3A38" w:rsidP="00856668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IF (1:200);</w:t>
            </w:r>
            <w:r w:rsidR="00C57F88" w:rsidRPr="004632FD">
              <w:rPr>
                <w:kern w:val="0"/>
                <w:sz w:val="24"/>
              </w:rPr>
              <w:t xml:space="preserve"> </w:t>
            </w:r>
            <w:r w:rsidRPr="004632FD">
              <w:rPr>
                <w:kern w:val="0"/>
                <w:sz w:val="24"/>
              </w:rPr>
              <w:t>IHC</w:t>
            </w:r>
            <w:r w:rsidR="00C57F88" w:rsidRPr="004632FD">
              <w:rPr>
                <w:kern w:val="0"/>
                <w:sz w:val="24"/>
              </w:rPr>
              <w:t xml:space="preserve"> </w:t>
            </w:r>
            <w:r w:rsidRPr="004632FD">
              <w:rPr>
                <w:kern w:val="0"/>
                <w:sz w:val="24"/>
              </w:rPr>
              <w:t>(1:200);</w:t>
            </w:r>
            <w:r w:rsidR="00C57F88" w:rsidRPr="004632FD">
              <w:rPr>
                <w:kern w:val="0"/>
                <w:sz w:val="24"/>
              </w:rPr>
              <w:t xml:space="preserve"> </w:t>
            </w:r>
            <w:r w:rsidRPr="004632FD">
              <w:rPr>
                <w:kern w:val="0"/>
                <w:sz w:val="24"/>
              </w:rPr>
              <w:t>WB (1:1000)</w:t>
            </w:r>
          </w:p>
        </w:tc>
      </w:tr>
      <w:tr w:rsidR="009F3A38" w:rsidRPr="006F4DF2" w14:paraId="5453EAA1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81C7BEF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TEA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B4189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E0A12" w14:textId="028B69A4" w:rsidR="009F3A38" w:rsidRPr="004632FD" w:rsidRDefault="00D21ACB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ab583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58F5448E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500)</w:t>
            </w:r>
          </w:p>
        </w:tc>
      </w:tr>
      <w:tr w:rsidR="009F3A38" w:rsidRPr="006F4DF2" w14:paraId="52FCDB9A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25D03AC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CTG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2A784" w14:textId="77777777" w:rsidR="009F3A38" w:rsidRPr="004632FD" w:rsidRDefault="009F3A38" w:rsidP="00856668">
            <w:pPr>
              <w:rPr>
                <w:sz w:val="24"/>
              </w:rPr>
            </w:pPr>
            <w:bookmarkStart w:id="4" w:name="OLE_LINK2"/>
            <w:r w:rsidRPr="004632FD">
              <w:rPr>
                <w:sz w:val="24"/>
              </w:rPr>
              <w:t>Santa Cruz</w:t>
            </w:r>
            <w:bookmarkEnd w:id="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27D1D" w14:textId="3BBCA30C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 xml:space="preserve">sc-14939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45D68D70" w14:textId="77777777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500)</w:t>
            </w:r>
          </w:p>
        </w:tc>
      </w:tr>
      <w:tr w:rsidR="009F3A38" w:rsidRPr="006F4DF2" w14:paraId="68291717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5ADD156" w14:textId="47958343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ALDH1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4CA4D" w14:textId="5C5BAE4F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Proteinte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11C1C3" w14:textId="7D5412C5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>15910-1-A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2E435538" w14:textId="584FE29A" w:rsidR="009F3A38" w:rsidRPr="004632FD" w:rsidRDefault="009F3A38" w:rsidP="00856668">
            <w:pPr>
              <w:rPr>
                <w:sz w:val="24"/>
              </w:rPr>
            </w:pPr>
            <w:r w:rsidRPr="004632FD">
              <w:rPr>
                <w:sz w:val="24"/>
              </w:rPr>
              <w:t xml:space="preserve">IF (1:200); </w:t>
            </w:r>
            <w:r w:rsidR="00DB2C32" w:rsidRPr="004632FD">
              <w:rPr>
                <w:sz w:val="24"/>
              </w:rPr>
              <w:t>IHC</w:t>
            </w:r>
            <w:r w:rsidR="00DB2C32" w:rsidRPr="004632FD">
              <w:rPr>
                <w:sz w:val="24"/>
              </w:rPr>
              <w:t>（</w:t>
            </w:r>
            <w:r w:rsidR="00DB2C32" w:rsidRPr="004632FD">
              <w:rPr>
                <w:sz w:val="24"/>
              </w:rPr>
              <w:t>1:150</w:t>
            </w:r>
            <w:r w:rsidR="00DB2C32" w:rsidRPr="004632FD">
              <w:rPr>
                <w:sz w:val="24"/>
              </w:rPr>
              <w:t>）</w:t>
            </w:r>
            <w:r w:rsidR="00DB2C32" w:rsidRPr="004632FD">
              <w:rPr>
                <w:sz w:val="24"/>
              </w:rPr>
              <w:t>;</w:t>
            </w:r>
            <w:r w:rsidRPr="004632FD">
              <w:rPr>
                <w:kern w:val="0"/>
                <w:sz w:val="24"/>
              </w:rPr>
              <w:t>WB (1:2000)</w:t>
            </w:r>
          </w:p>
        </w:tc>
      </w:tr>
      <w:tr w:rsidR="00DB2C32" w:rsidRPr="006F4DF2" w14:paraId="14221DA0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0B67ADB7" w14:textId="63A41186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Ki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00F96" w14:textId="6855E61E" w:rsidR="00DB2C32" w:rsidRPr="004632FD" w:rsidRDefault="00DB2C32" w:rsidP="00DB2C32">
            <w:pPr>
              <w:rPr>
                <w:sz w:val="24"/>
              </w:rPr>
            </w:pPr>
            <w:proofErr w:type="spellStart"/>
            <w:r w:rsidRPr="004632FD">
              <w:rPr>
                <w:sz w:val="24"/>
              </w:rPr>
              <w:t>Dak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2B9A0" w14:textId="79C4AD45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M724029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4EF7D137" w14:textId="4978B1A5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IHC (1:250)</w:t>
            </w:r>
          </w:p>
        </w:tc>
      </w:tr>
      <w:tr w:rsidR="00DB2C32" w:rsidRPr="006F4DF2" w14:paraId="1281D5A0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7BD74A27" w14:textId="706A4362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D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4C1DE" w14:textId="70C9C83B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CE1354" w14:textId="58EA866E" w:rsidR="00DB2C32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#35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79C84166" w14:textId="5B3AB09A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IF (1:200); IHC</w:t>
            </w:r>
            <w:r w:rsidRPr="004632FD">
              <w:rPr>
                <w:sz w:val="24"/>
              </w:rPr>
              <w:t>（</w:t>
            </w:r>
            <w:r w:rsidRPr="004632FD">
              <w:rPr>
                <w:sz w:val="24"/>
              </w:rPr>
              <w:t>1:200</w:t>
            </w:r>
            <w:r w:rsidRPr="004632FD">
              <w:rPr>
                <w:sz w:val="24"/>
              </w:rPr>
              <w:t>）</w:t>
            </w:r>
          </w:p>
        </w:tc>
      </w:tr>
      <w:tr w:rsidR="00DB2C32" w:rsidRPr="006F4DF2" w14:paraId="65856A3E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1C6CD8B6" w14:textId="1450FC91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D44</w:t>
            </w:r>
          </w:p>
          <w:p w14:paraId="19ED2070" w14:textId="16D8F648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D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E8D50A" w14:textId="51FC631B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Proteintech</w:t>
            </w:r>
          </w:p>
          <w:p w14:paraId="39021CD7" w14:textId="01F610A2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D6D9E" w14:textId="5C404906" w:rsidR="00DB2C32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60224-1-Ig</w:t>
            </w:r>
          </w:p>
          <w:p w14:paraId="211927C5" w14:textId="3D5392AF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#643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584AEF8" w14:textId="77777777" w:rsidR="00DB2C32" w:rsidRPr="004632FD" w:rsidRDefault="00DB2C32" w:rsidP="00DB2C32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WB (1:</w:t>
            </w:r>
            <w:r w:rsidR="00D21ACB" w:rsidRPr="004632FD">
              <w:rPr>
                <w:kern w:val="0"/>
                <w:sz w:val="24"/>
              </w:rPr>
              <w:t>10</w:t>
            </w:r>
            <w:r w:rsidRPr="004632FD">
              <w:rPr>
                <w:kern w:val="0"/>
                <w:sz w:val="24"/>
              </w:rPr>
              <w:t>00)</w:t>
            </w:r>
          </w:p>
          <w:p w14:paraId="5D1764DD" w14:textId="0E10F611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IF (1:200); IHC</w:t>
            </w:r>
            <w:r w:rsidRPr="004632FD">
              <w:rPr>
                <w:sz w:val="24"/>
              </w:rPr>
              <w:t>（</w:t>
            </w:r>
            <w:r w:rsidRPr="004632FD">
              <w:rPr>
                <w:sz w:val="24"/>
              </w:rPr>
              <w:t>1:200</w:t>
            </w:r>
            <w:r w:rsidRPr="004632FD">
              <w:rPr>
                <w:sz w:val="24"/>
              </w:rPr>
              <w:t>）</w:t>
            </w:r>
          </w:p>
        </w:tc>
      </w:tr>
      <w:tr w:rsidR="00DB2C32" w:rsidRPr="006F4DF2" w14:paraId="4BFFFF05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559293A0" w14:textId="7714C807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D133</w:t>
            </w:r>
          </w:p>
          <w:p w14:paraId="4A49C54F" w14:textId="7A1A1488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Nan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CAA31" w14:textId="5A72F1B4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Proteintech</w:t>
            </w:r>
          </w:p>
          <w:p w14:paraId="0B233A0D" w14:textId="1A41D7B3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D4FD99" w14:textId="25D0FF95" w:rsidR="00DB2C32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18470-1-AP</w:t>
            </w:r>
          </w:p>
          <w:p w14:paraId="6176A9BC" w14:textId="5DF76C1A" w:rsidR="00D21ACB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#49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6AC5DC2" w14:textId="10DD9343" w:rsidR="00DB2C32" w:rsidRPr="004632FD" w:rsidRDefault="00D21ACB" w:rsidP="00DB2C32">
            <w:pPr>
              <w:rPr>
                <w:kern w:val="0"/>
                <w:sz w:val="24"/>
              </w:rPr>
            </w:pPr>
            <w:r w:rsidRPr="004632FD">
              <w:rPr>
                <w:kern w:val="0"/>
                <w:sz w:val="24"/>
              </w:rPr>
              <w:t>WB (1:1000)</w:t>
            </w:r>
          </w:p>
          <w:p w14:paraId="205A8729" w14:textId="2062E9BF" w:rsidR="00D21ACB" w:rsidRPr="004632FD" w:rsidRDefault="00E662B5" w:rsidP="00DB2C32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1000)</w:t>
            </w:r>
          </w:p>
        </w:tc>
      </w:tr>
      <w:tr w:rsidR="00DB2C32" w:rsidRPr="006F4DF2" w14:paraId="2933A86F" w14:textId="77777777" w:rsidTr="001D0A8F"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36E73577" w14:textId="334E58A8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OC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AD71E" w14:textId="44B2C72B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1B7F46" w14:textId="519090F5" w:rsidR="00DB2C32" w:rsidRPr="004632FD" w:rsidRDefault="00D21ACB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#28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31EE976B" w14:textId="0DAE0CEC" w:rsidR="00DB2C32" w:rsidRPr="004632FD" w:rsidRDefault="00E662B5" w:rsidP="00DB2C32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1000)</w:t>
            </w:r>
          </w:p>
        </w:tc>
      </w:tr>
      <w:tr w:rsidR="00DB2C32" w:rsidRPr="006F4DF2" w14:paraId="01216081" w14:textId="77777777" w:rsidTr="001D0A8F">
        <w:tc>
          <w:tcPr>
            <w:tcW w:w="2552" w:type="dxa"/>
            <w:tcBorders>
              <w:top w:val="nil"/>
              <w:right w:val="nil"/>
            </w:tcBorders>
          </w:tcPr>
          <w:p w14:paraId="4DC6BCF2" w14:textId="77777777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GAPD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4B6269" w14:textId="77777777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CS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30B2F75" w14:textId="77777777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sz w:val="24"/>
              </w:rPr>
              <w:t>#2118</w:t>
            </w:r>
          </w:p>
        </w:tc>
        <w:tc>
          <w:tcPr>
            <w:tcW w:w="4394" w:type="dxa"/>
            <w:tcBorders>
              <w:top w:val="nil"/>
              <w:left w:val="nil"/>
            </w:tcBorders>
          </w:tcPr>
          <w:p w14:paraId="6F28891F" w14:textId="77777777" w:rsidR="00DB2C32" w:rsidRPr="004632FD" w:rsidRDefault="00DB2C32" w:rsidP="00DB2C32">
            <w:pPr>
              <w:rPr>
                <w:sz w:val="24"/>
              </w:rPr>
            </w:pPr>
            <w:r w:rsidRPr="004632FD">
              <w:rPr>
                <w:kern w:val="0"/>
                <w:sz w:val="24"/>
              </w:rPr>
              <w:t>WB (1:2000)</w:t>
            </w:r>
          </w:p>
        </w:tc>
      </w:tr>
    </w:tbl>
    <w:p w14:paraId="33CEAB3E" w14:textId="4188C731" w:rsidR="00120966" w:rsidRDefault="00120966" w:rsidP="009A20A0">
      <w:pPr>
        <w:spacing w:line="480" w:lineRule="auto"/>
        <w:rPr>
          <w:b/>
          <w:sz w:val="24"/>
        </w:rPr>
      </w:pPr>
    </w:p>
    <w:p w14:paraId="58AF6107" w14:textId="336D18FA" w:rsidR="00321B07" w:rsidRPr="005147E5" w:rsidRDefault="00120966" w:rsidP="005147E5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</w:rPr>
      </w:pPr>
      <w:r>
        <w:rPr>
          <w:b/>
          <w:sz w:val="24"/>
        </w:rPr>
        <w:br w:type="page"/>
      </w:r>
      <w:r w:rsidR="00444CA5" w:rsidRPr="00444CA5">
        <w:rPr>
          <w:b/>
          <w:color w:val="000000" w:themeColor="text1"/>
          <w:sz w:val="24"/>
        </w:rPr>
        <w:lastRenderedPageBreak/>
        <w:t>Supplementary</w:t>
      </w:r>
      <w:r w:rsidR="00444CA5">
        <w:rPr>
          <w:b/>
          <w:color w:val="000000" w:themeColor="text1"/>
          <w:sz w:val="24"/>
        </w:rPr>
        <w:t xml:space="preserve"> </w:t>
      </w:r>
      <w:r w:rsidR="005147E5" w:rsidRPr="00BA22FF">
        <w:rPr>
          <w:b/>
          <w:sz w:val="24"/>
        </w:rPr>
        <w:t xml:space="preserve">Table </w:t>
      </w:r>
      <w:r w:rsidR="005147E5">
        <w:rPr>
          <w:b/>
          <w:sz w:val="24"/>
        </w:rPr>
        <w:t>S4</w:t>
      </w:r>
      <w:r w:rsidR="005147E5">
        <w:rPr>
          <w:b/>
          <w:color w:val="000000" w:themeColor="text1"/>
          <w:sz w:val="24"/>
        </w:rPr>
        <w:t>.</w:t>
      </w:r>
      <w:r w:rsidR="00321B07">
        <w:rPr>
          <w:b/>
          <w:sz w:val="24"/>
        </w:rPr>
        <w:t xml:space="preserve"> </w:t>
      </w:r>
      <w:bookmarkStart w:id="5" w:name="_Hlk3405943"/>
      <w:r w:rsidR="00321B07">
        <w:rPr>
          <w:b/>
          <w:sz w:val="24"/>
        </w:rPr>
        <w:t>ChIP</w:t>
      </w:r>
      <w:r w:rsidR="00321B07" w:rsidRPr="009E2BB4">
        <w:rPr>
          <w:b/>
          <w:sz w:val="24"/>
        </w:rPr>
        <w:t xml:space="preserve"> primer sequences</w:t>
      </w:r>
      <w:bookmarkEnd w:id="5"/>
      <w:r w:rsidR="00321B07">
        <w:rPr>
          <w:b/>
          <w:sz w:val="24"/>
        </w:rPr>
        <w:t xml:space="preserve"> </w:t>
      </w:r>
    </w:p>
    <w:p w14:paraId="5B2A2BB3" w14:textId="77777777" w:rsidR="00321B07" w:rsidRDefault="00321B07" w:rsidP="00321B07">
      <w:pPr>
        <w:rPr>
          <w:b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3827"/>
        <w:gridCol w:w="4229"/>
      </w:tblGrid>
      <w:tr w:rsidR="00321B07" w:rsidRPr="00572E7B" w14:paraId="2EF501AA" w14:textId="77777777" w:rsidTr="007633CC">
        <w:trPr>
          <w:trHeight w:val="354"/>
          <w:jc w:val="center"/>
        </w:trPr>
        <w:tc>
          <w:tcPr>
            <w:tcW w:w="2410" w:type="dxa"/>
            <w:tcBorders>
              <w:right w:val="nil"/>
            </w:tcBorders>
          </w:tcPr>
          <w:p w14:paraId="7BDB49EA" w14:textId="77777777" w:rsidR="00321B07" w:rsidRPr="00572E7B" w:rsidRDefault="00321B07" w:rsidP="00331F50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Target (human)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6AF98AF" w14:textId="20C2D0C5" w:rsidR="00321B07" w:rsidRPr="00572E7B" w:rsidRDefault="00321B07" w:rsidP="00331F50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Forward</w:t>
            </w:r>
            <w:r w:rsidR="00C57F88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5’ to 3’)</w:t>
            </w:r>
          </w:p>
        </w:tc>
        <w:tc>
          <w:tcPr>
            <w:tcW w:w="4229" w:type="dxa"/>
            <w:tcBorders>
              <w:left w:val="nil"/>
            </w:tcBorders>
          </w:tcPr>
          <w:p w14:paraId="39814306" w14:textId="6CCFE882" w:rsidR="00321B07" w:rsidRPr="00572E7B" w:rsidRDefault="00321B07" w:rsidP="00331F50">
            <w:pPr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Reverse</w:t>
            </w:r>
            <w:r w:rsidR="00C57F88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5’ to 3’)</w:t>
            </w:r>
          </w:p>
        </w:tc>
      </w:tr>
      <w:tr w:rsidR="00321B07" w:rsidRPr="009A20A0" w14:paraId="0CBF589F" w14:textId="77777777" w:rsidTr="007633CC">
        <w:trPr>
          <w:trHeight w:val="526"/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084DB15A" w14:textId="0B6ABA6E" w:rsidR="00321B07" w:rsidRPr="00572E7B" w:rsidRDefault="00321B07" w:rsidP="00042F20">
            <w:pPr>
              <w:jc w:val="left"/>
              <w:rPr>
                <w:b/>
                <w:sz w:val="24"/>
              </w:rPr>
            </w:pPr>
            <w:r w:rsidRPr="00572E7B">
              <w:rPr>
                <w:b/>
                <w:sz w:val="24"/>
              </w:rPr>
              <w:t>CTG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27996DF6" w14:textId="285FC927" w:rsidR="004632FD" w:rsidRPr="004632FD" w:rsidRDefault="00321B07" w:rsidP="00331F5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TAGGTACCAGTGTGCCAGCTTTTTCAGAC</w:t>
            </w:r>
          </w:p>
        </w:tc>
        <w:tc>
          <w:tcPr>
            <w:tcW w:w="4229" w:type="dxa"/>
            <w:tcBorders>
              <w:left w:val="nil"/>
              <w:bottom w:val="nil"/>
            </w:tcBorders>
          </w:tcPr>
          <w:p w14:paraId="441C4CE9" w14:textId="77777777" w:rsidR="00321B07" w:rsidRPr="004632FD" w:rsidRDefault="00321B07" w:rsidP="00331F50">
            <w:pPr>
              <w:widowControl/>
              <w:rPr>
                <w:color w:val="000000"/>
                <w:kern w:val="0"/>
                <w:sz w:val="24"/>
              </w:rPr>
            </w:pPr>
            <w:r w:rsidRPr="004632FD">
              <w:rPr>
                <w:color w:val="000000"/>
                <w:kern w:val="0"/>
                <w:sz w:val="24"/>
              </w:rPr>
              <w:t>CATCTCGAGCGAGCTGGAGGGTGGAGT</w:t>
            </w:r>
          </w:p>
        </w:tc>
      </w:tr>
      <w:tr w:rsidR="00321B07" w:rsidRPr="009A20A0" w14:paraId="13B9E6A1" w14:textId="77777777" w:rsidTr="007633CC">
        <w:trPr>
          <w:trHeight w:val="526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F56BB7" w14:textId="6328ABAB" w:rsidR="00321B07" w:rsidRPr="00572E7B" w:rsidRDefault="00321B07" w:rsidP="00331F50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OX</w:t>
            </w:r>
            <w:r>
              <w:rPr>
                <w:b/>
                <w:sz w:val="24"/>
              </w:rPr>
              <w:t>2</w:t>
            </w:r>
            <w:r w:rsidR="00042F20">
              <w:rPr>
                <w:b/>
                <w:sz w:val="24"/>
              </w:rPr>
              <w:t xml:space="preserve"> </w:t>
            </w:r>
            <w:r w:rsidR="007633CC">
              <w:rPr>
                <w:b/>
                <w:sz w:val="24"/>
              </w:rPr>
              <w:t>Binding Site 1</w:t>
            </w:r>
            <w:r w:rsidR="007633CC">
              <w:rPr>
                <w:rFonts w:hint="eastAsia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-293~-49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53218BC" w14:textId="77777777" w:rsidR="00321B07" w:rsidRPr="004632FD" w:rsidRDefault="00321B07" w:rsidP="00331F5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AGAGCTGAGTTGGACAGGGA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</w:tcBorders>
          </w:tcPr>
          <w:p w14:paraId="3DEBA230" w14:textId="77777777" w:rsidR="00321B07" w:rsidRPr="004632FD" w:rsidRDefault="00321B07" w:rsidP="00331F50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CTCTCACGCCCTTCTCACAG</w:t>
            </w:r>
          </w:p>
        </w:tc>
      </w:tr>
      <w:tr w:rsidR="00321B07" w:rsidRPr="009A20A0" w14:paraId="19481021" w14:textId="77777777" w:rsidTr="007633CC">
        <w:trPr>
          <w:trHeight w:val="526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44FB6EA7" w14:textId="327FDCB5" w:rsidR="00321B07" w:rsidRPr="00572E7B" w:rsidRDefault="007633CC" w:rsidP="00331F50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OX</w:t>
            </w:r>
            <w:r>
              <w:rPr>
                <w:b/>
                <w:sz w:val="24"/>
              </w:rPr>
              <w:t xml:space="preserve">2 Binding Site 2 </w:t>
            </w:r>
            <w:r w:rsidR="00321B07">
              <w:rPr>
                <w:b/>
                <w:sz w:val="24"/>
              </w:rPr>
              <w:t>(-1205~--1300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0D1A2" w14:textId="77777777" w:rsidR="00321B07" w:rsidRPr="004632FD" w:rsidRDefault="00321B07" w:rsidP="00331F50">
            <w:pPr>
              <w:widowControl/>
              <w:jc w:val="left"/>
              <w:rPr>
                <w:color w:val="000000"/>
                <w:sz w:val="24"/>
              </w:rPr>
            </w:pPr>
            <w:r w:rsidRPr="004632FD">
              <w:rPr>
                <w:rFonts w:hint="eastAsia"/>
                <w:color w:val="000000"/>
                <w:sz w:val="24"/>
              </w:rPr>
              <w:t>A</w:t>
            </w:r>
            <w:r w:rsidRPr="004632FD">
              <w:rPr>
                <w:color w:val="000000"/>
                <w:sz w:val="24"/>
              </w:rPr>
              <w:t>GTTTGAGCCCCAGGCTTAAG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uto"/>
            </w:tcBorders>
          </w:tcPr>
          <w:p w14:paraId="7207334D" w14:textId="77777777" w:rsidR="00321B07" w:rsidRPr="004632FD" w:rsidRDefault="00321B07" w:rsidP="00331F50">
            <w:pPr>
              <w:widowControl/>
              <w:rPr>
                <w:color w:val="000000"/>
                <w:sz w:val="24"/>
              </w:rPr>
            </w:pPr>
            <w:r w:rsidRPr="004632FD">
              <w:rPr>
                <w:color w:val="000000"/>
                <w:sz w:val="24"/>
              </w:rPr>
              <w:t>GAGAGAAATACCCTTACTCA</w:t>
            </w:r>
          </w:p>
        </w:tc>
      </w:tr>
    </w:tbl>
    <w:p w14:paraId="7C9F7EE7" w14:textId="77777777" w:rsidR="00321B07" w:rsidRDefault="00321B07" w:rsidP="00321B07">
      <w:pPr>
        <w:widowControl/>
        <w:jc w:val="left"/>
        <w:rPr>
          <w:b/>
          <w:sz w:val="24"/>
        </w:rPr>
      </w:pPr>
    </w:p>
    <w:p w14:paraId="3FA4786B" w14:textId="2BD34DED" w:rsidR="00013698" w:rsidRDefault="00321B07" w:rsidP="00013698">
      <w:pPr>
        <w:widowControl/>
        <w:jc w:val="left"/>
        <w:rPr>
          <w:b/>
          <w:sz w:val="24"/>
        </w:rPr>
        <w:sectPr w:rsidR="00013698" w:rsidSect="008E221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b/>
          <w:sz w:val="24"/>
        </w:rPr>
        <w:br w:type="page"/>
      </w:r>
      <w:bookmarkStart w:id="6" w:name="_Hlk529555436"/>
    </w:p>
    <w:p w14:paraId="37DF74B9" w14:textId="03A3868A" w:rsidR="005A6DCE" w:rsidRPr="005147E5" w:rsidRDefault="00444CA5" w:rsidP="005147E5">
      <w:pPr>
        <w:autoSpaceDE w:val="0"/>
        <w:autoSpaceDN w:val="0"/>
        <w:adjustRightInd w:val="0"/>
        <w:spacing w:line="480" w:lineRule="auto"/>
        <w:rPr>
          <w:b/>
          <w:color w:val="000000" w:themeColor="text1"/>
          <w:sz w:val="24"/>
        </w:rPr>
      </w:pPr>
      <w:bookmarkStart w:id="7" w:name="_Hlk3406074"/>
      <w:r w:rsidRPr="00444CA5">
        <w:rPr>
          <w:b/>
          <w:color w:val="000000" w:themeColor="text1"/>
          <w:sz w:val="24"/>
        </w:rPr>
        <w:lastRenderedPageBreak/>
        <w:t>Supplementary</w:t>
      </w:r>
      <w:r>
        <w:rPr>
          <w:b/>
          <w:color w:val="000000" w:themeColor="text1"/>
          <w:sz w:val="24"/>
        </w:rPr>
        <w:t xml:space="preserve"> </w:t>
      </w:r>
      <w:r w:rsidR="005147E5" w:rsidRPr="00BA22FF">
        <w:rPr>
          <w:b/>
          <w:sz w:val="24"/>
        </w:rPr>
        <w:t xml:space="preserve">Table </w:t>
      </w:r>
      <w:r w:rsidR="005147E5">
        <w:rPr>
          <w:b/>
          <w:sz w:val="24"/>
        </w:rPr>
        <w:t>S5</w:t>
      </w:r>
      <w:r w:rsidR="005147E5">
        <w:rPr>
          <w:b/>
          <w:color w:val="000000" w:themeColor="text1"/>
          <w:sz w:val="24"/>
        </w:rPr>
        <w:t>.</w:t>
      </w:r>
      <w:bookmarkEnd w:id="7"/>
      <w:r w:rsidR="005147E5">
        <w:rPr>
          <w:rFonts w:hint="eastAsia"/>
          <w:b/>
          <w:color w:val="000000" w:themeColor="text1"/>
          <w:sz w:val="24"/>
        </w:rPr>
        <w:t xml:space="preserve"> </w:t>
      </w:r>
      <w:bookmarkStart w:id="8" w:name="_Hlk3406043"/>
      <w:r w:rsidR="00321B07">
        <w:rPr>
          <w:b/>
          <w:sz w:val="24"/>
        </w:rPr>
        <w:t xml:space="preserve">High </w:t>
      </w:r>
      <w:r w:rsidR="005A6DCE" w:rsidRPr="00A70D3D">
        <w:rPr>
          <w:b/>
          <w:sz w:val="24"/>
        </w:rPr>
        <w:t>TAZ</w:t>
      </w:r>
      <w:r w:rsidR="00013698">
        <w:rPr>
          <w:b/>
          <w:sz w:val="24"/>
        </w:rPr>
        <w:t>/SOX2</w:t>
      </w:r>
      <w:r w:rsidR="005A6DCE" w:rsidRPr="00A70D3D">
        <w:rPr>
          <w:b/>
          <w:sz w:val="24"/>
        </w:rPr>
        <w:t xml:space="preserve"> </w:t>
      </w:r>
      <w:r w:rsidR="00321B07">
        <w:rPr>
          <w:b/>
          <w:sz w:val="24"/>
        </w:rPr>
        <w:t xml:space="preserve">expression </w:t>
      </w:r>
      <w:r w:rsidR="005A6DCE" w:rsidRPr="00A70D3D">
        <w:rPr>
          <w:b/>
          <w:sz w:val="24"/>
        </w:rPr>
        <w:t xml:space="preserve">and </w:t>
      </w:r>
      <w:r w:rsidR="00013698">
        <w:rPr>
          <w:b/>
          <w:sz w:val="24"/>
        </w:rPr>
        <w:t>their</w:t>
      </w:r>
      <w:r w:rsidR="005A6DCE">
        <w:rPr>
          <w:b/>
          <w:sz w:val="24"/>
        </w:rPr>
        <w:t xml:space="preserve"> </w:t>
      </w:r>
      <w:r w:rsidR="005A6DCE" w:rsidRPr="00A70D3D">
        <w:rPr>
          <w:b/>
          <w:sz w:val="24"/>
        </w:rPr>
        <w:t xml:space="preserve">associations with clinicopathological parameters in </w:t>
      </w:r>
      <w:r w:rsidR="005A6DCE">
        <w:rPr>
          <w:b/>
          <w:sz w:val="24"/>
        </w:rPr>
        <w:t>7</w:t>
      </w:r>
      <w:r w:rsidR="00013698">
        <w:rPr>
          <w:b/>
          <w:sz w:val="24"/>
        </w:rPr>
        <w:t>6</w:t>
      </w:r>
      <w:r w:rsidR="005A6DCE" w:rsidRPr="00A70D3D">
        <w:rPr>
          <w:b/>
          <w:sz w:val="24"/>
        </w:rPr>
        <w:t xml:space="preserve"> patients with </w:t>
      </w:r>
      <w:r w:rsidR="005A6DCE">
        <w:rPr>
          <w:rFonts w:hint="eastAsia"/>
          <w:b/>
          <w:sz w:val="24"/>
        </w:rPr>
        <w:t>HNSCC</w:t>
      </w:r>
      <w:bookmarkEnd w:id="6"/>
      <w:bookmarkEnd w:id="8"/>
    </w:p>
    <w:tbl>
      <w:tblPr>
        <w:tblStyle w:val="a7"/>
        <w:tblpPr w:leftFromText="180" w:rightFromText="180" w:vertAnchor="text" w:horzAnchor="margin" w:tblpXSpec="center" w:tblpY="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C2676C" w:rsidRPr="0015375E" w14:paraId="6A0B2C8F" w14:textId="43B038D1" w:rsidTr="00783F9F">
        <w:trPr>
          <w:trHeight w:val="397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8D9D46" w14:textId="77777777" w:rsidR="00C2676C" w:rsidRPr="0015375E" w:rsidRDefault="00C2676C" w:rsidP="00C2507C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</w:t>
            </w:r>
            <w:r w:rsidRPr="0015375E">
              <w:rPr>
                <w:b/>
                <w:sz w:val="24"/>
              </w:rPr>
              <w:t>aramet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912CB7" w14:textId="77777777" w:rsidR="00C2676C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2D6E9" w14:textId="70D6DAB4" w:rsidR="00C2676C" w:rsidRPr="0015375E" w:rsidRDefault="00C2676C" w:rsidP="00C2507C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AZ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B6915" w14:textId="77777777" w:rsidR="00C2676C" w:rsidRPr="0015375E" w:rsidRDefault="00C2676C" w:rsidP="00C2507C">
            <w:pPr>
              <w:ind w:firstLineChars="50" w:firstLine="120"/>
              <w:rPr>
                <w:b/>
                <w:sz w:val="24"/>
              </w:rPr>
            </w:pPr>
            <w:r w:rsidRPr="00C47617"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</w:t>
            </w:r>
            <w:r w:rsidRPr="0015375E">
              <w:rPr>
                <w:b/>
                <w:sz w:val="24"/>
              </w:rPr>
              <w:t>valu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6B072" w14:textId="046DC924" w:rsidR="00C2676C" w:rsidRPr="00013698" w:rsidRDefault="00C2676C" w:rsidP="00013698">
            <w:pPr>
              <w:ind w:firstLineChars="50" w:firstLine="1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OX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A809453" w14:textId="77DA3C2B" w:rsidR="00C2676C" w:rsidRPr="00C47617" w:rsidRDefault="00C2676C" w:rsidP="00013698">
            <w:pPr>
              <w:ind w:firstLineChars="50" w:firstLine="120"/>
              <w:jc w:val="center"/>
              <w:rPr>
                <w:b/>
                <w:i/>
                <w:sz w:val="24"/>
              </w:rPr>
            </w:pPr>
            <w:r w:rsidRPr="00C47617"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</w:t>
            </w:r>
            <w:r w:rsidRPr="0015375E">
              <w:rPr>
                <w:b/>
                <w:sz w:val="24"/>
              </w:rPr>
              <w:t>values</w:t>
            </w:r>
          </w:p>
        </w:tc>
      </w:tr>
      <w:tr w:rsidR="00C2676C" w:rsidRPr="0015375E" w14:paraId="13A428A6" w14:textId="11C70B4C" w:rsidTr="00783F9F">
        <w:trPr>
          <w:trHeight w:val="397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B9534C" w14:textId="77777777" w:rsidR="00C2676C" w:rsidRPr="0015375E" w:rsidRDefault="00C2676C" w:rsidP="00C2507C">
            <w:pPr>
              <w:rPr>
                <w:b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CF366" w14:textId="77777777" w:rsidR="00C2676C" w:rsidRPr="0015375E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C87D8" w14:textId="456D561A" w:rsidR="00C2676C" w:rsidRPr="0015375E" w:rsidRDefault="00C2676C" w:rsidP="00C2507C">
            <w:pPr>
              <w:jc w:val="center"/>
              <w:rPr>
                <w:b/>
                <w:sz w:val="24"/>
              </w:rPr>
            </w:pPr>
            <w:r w:rsidRPr="0015375E">
              <w:rPr>
                <w:b/>
                <w:sz w:val="24"/>
              </w:rPr>
              <w:t>Low</w:t>
            </w:r>
            <w:r>
              <w:rPr>
                <w:b/>
                <w:sz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43886" w14:textId="77777777" w:rsidR="00C2676C" w:rsidRPr="0015375E" w:rsidRDefault="00C2676C" w:rsidP="00C2507C">
            <w:pPr>
              <w:jc w:val="center"/>
              <w:rPr>
                <w:b/>
                <w:sz w:val="24"/>
              </w:rPr>
            </w:pPr>
            <w:r w:rsidRPr="0015375E">
              <w:rPr>
                <w:b/>
                <w:sz w:val="24"/>
              </w:rPr>
              <w:t>High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911FF" w14:textId="77777777" w:rsidR="00C2676C" w:rsidRPr="0015375E" w:rsidRDefault="00C2676C" w:rsidP="00C2507C">
            <w:pPr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B6151" w14:textId="02CA0EB9" w:rsidR="00C2676C" w:rsidRPr="0015375E" w:rsidRDefault="00C2676C" w:rsidP="00013698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2584B" w14:textId="1CA37BDE" w:rsidR="00C2676C" w:rsidRPr="0015375E" w:rsidRDefault="00C2676C" w:rsidP="00013698"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High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091F9B" w14:textId="77777777" w:rsidR="00C2676C" w:rsidRPr="0015375E" w:rsidRDefault="00C2676C" w:rsidP="00C2507C">
            <w:pPr>
              <w:rPr>
                <w:b/>
                <w:sz w:val="24"/>
              </w:rPr>
            </w:pPr>
          </w:p>
        </w:tc>
      </w:tr>
      <w:tr w:rsidR="00C2676C" w:rsidRPr="0015375E" w14:paraId="0C1BF685" w14:textId="250E2B3E" w:rsidTr="00783F9F">
        <w:trPr>
          <w:trHeight w:val="397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BB826F3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EB69F" w14:textId="59C6030A" w:rsidR="00C2676C" w:rsidRDefault="00C2676C" w:rsidP="00C2507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8A69D" w14:textId="50623C43" w:rsidR="00C2676C" w:rsidRPr="0015375E" w:rsidRDefault="00C2676C" w:rsidP="00C2507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CB4B8" w14:textId="77777777" w:rsidR="00C2676C" w:rsidRPr="0015375E" w:rsidRDefault="00C2676C" w:rsidP="00C2507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DE5F6" w14:textId="3FAB3570" w:rsidR="00C2676C" w:rsidRPr="00F7765B" w:rsidRDefault="00C2676C" w:rsidP="00C2507C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8359F" w14:textId="125835F1" w:rsidR="00C2676C" w:rsidRDefault="00C2676C" w:rsidP="00C2507C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158A0" w14:textId="7358022C" w:rsidR="00C2676C" w:rsidRDefault="00C2676C" w:rsidP="00C2507C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>
              <w:rPr>
                <w:rFonts w:eastAsia="等线" w:hint="eastAsia"/>
                <w:color w:val="000000"/>
                <w:sz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9DAA43" w14:textId="77777777" w:rsidR="00C2676C" w:rsidRDefault="00C2676C" w:rsidP="00C2507C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C2676C" w:rsidRPr="0015375E" w14:paraId="3CF3EF23" w14:textId="5A99A3C8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7CD123A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0A7A67">
              <w:rPr>
                <w:sz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6996" w14:textId="2F534D6B" w:rsidR="00C2676C" w:rsidRPr="00013698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035D" w14:textId="40A0DB43" w:rsidR="00C2676C" w:rsidRPr="00013698" w:rsidRDefault="00C2676C" w:rsidP="00013698">
            <w:pPr>
              <w:jc w:val="center"/>
              <w:rPr>
                <w:sz w:val="24"/>
              </w:rPr>
            </w:pPr>
            <w:r w:rsidRPr="00013698"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E472" w14:textId="77777777" w:rsidR="00C2676C" w:rsidRPr="00013698" w:rsidRDefault="00C2676C" w:rsidP="00013698">
            <w:pPr>
              <w:jc w:val="center"/>
              <w:rPr>
                <w:sz w:val="24"/>
              </w:rPr>
            </w:pPr>
            <w:r w:rsidRPr="00013698">
              <w:rPr>
                <w:sz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D0AA" w14:textId="15D4FC7C" w:rsidR="00C2676C" w:rsidRPr="00013698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8837" w14:textId="0415120E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247C" w14:textId="37626327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32D0885" w14:textId="1A5DCB91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rFonts w:hint="eastAsia"/>
                <w:sz w:val="24"/>
              </w:rPr>
              <w:t>0</w:t>
            </w:r>
            <w:r w:rsidRPr="00F0609F">
              <w:rPr>
                <w:sz w:val="24"/>
              </w:rPr>
              <w:t>.33</w:t>
            </w:r>
          </w:p>
        </w:tc>
      </w:tr>
      <w:tr w:rsidR="00C2676C" w:rsidRPr="0015375E" w14:paraId="00D57A2E" w14:textId="01ACC07E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529E256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0A7A67">
              <w:rPr>
                <w:sz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0022" w14:textId="29CDDDE2" w:rsidR="00C2676C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74E4" w14:textId="3BC78DF0" w:rsidR="00C2676C" w:rsidRPr="00013698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1C4F" w14:textId="77777777" w:rsidR="00C2676C" w:rsidRPr="00013698" w:rsidRDefault="00C2676C" w:rsidP="00013698">
            <w:pPr>
              <w:jc w:val="center"/>
              <w:rPr>
                <w:sz w:val="24"/>
              </w:rPr>
            </w:pPr>
            <w:r w:rsidRPr="00013698">
              <w:rPr>
                <w:rFonts w:hint="eastAsia"/>
                <w:sz w:val="24"/>
              </w:rPr>
              <w:t>1</w:t>
            </w:r>
            <w:r w:rsidRPr="00013698"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AF21" w14:textId="77777777" w:rsidR="00C2676C" w:rsidRPr="00013698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3307" w14:textId="30D70DE1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489" w14:textId="5F81E5F1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B616402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08B02A85" w14:textId="42469072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8BCED7C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FDF4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1B40" w14:textId="2F1B114A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539C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524C" w14:textId="77B3D3FF" w:rsidR="00C2676C" w:rsidRPr="003974E7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258A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9751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8204F97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</w:tr>
      <w:tr w:rsidR="00C2676C" w:rsidRPr="0015375E" w14:paraId="5825BDAB" w14:textId="7A9A1617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95BDBFF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t>&lt;</w:t>
            </w:r>
            <w:r w:rsidRPr="000A7A67">
              <w:rPr>
                <w:sz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167C" w14:textId="41D574FB" w:rsidR="00C2676C" w:rsidRDefault="00C2676C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41A3" w14:textId="3640A4A7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B17B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760D" w14:textId="2D6430E7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F0609F">
              <w:rPr>
                <w:sz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9894" w14:textId="15384D4D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</w:t>
            </w:r>
            <w:r w:rsidR="00F0609F" w:rsidRPr="00F0609F"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9A81" w14:textId="7726435B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</w:t>
            </w:r>
            <w:r w:rsidR="00F0609F" w:rsidRP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44E6014" w14:textId="1371D89A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rFonts w:hint="eastAsia"/>
                <w:sz w:val="24"/>
              </w:rPr>
              <w:t>0</w:t>
            </w:r>
            <w:r w:rsidRPr="00F0609F">
              <w:rPr>
                <w:sz w:val="24"/>
              </w:rPr>
              <w:t>.</w:t>
            </w:r>
            <w:r w:rsidR="00F0609F">
              <w:rPr>
                <w:sz w:val="24"/>
              </w:rPr>
              <w:t>2</w:t>
            </w:r>
            <w:r w:rsidRPr="00F0609F">
              <w:rPr>
                <w:sz w:val="24"/>
              </w:rPr>
              <w:t>1</w:t>
            </w:r>
          </w:p>
        </w:tc>
      </w:tr>
      <w:tr w:rsidR="00C2676C" w:rsidRPr="0015375E" w14:paraId="589117C5" w14:textId="4DC88C26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AEA2702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>
              <w:rPr>
                <w:rFonts w:ascii="Vladimir Script" w:hAnsi="Vladimir Script"/>
                <w:sz w:val="24"/>
              </w:rPr>
              <w:t>≥</w:t>
            </w:r>
            <w:r w:rsidRPr="000A7A67">
              <w:rPr>
                <w:sz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4D48" w14:textId="2E737629" w:rsidR="00C2676C" w:rsidRDefault="00C2676C" w:rsidP="00C2676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F41F" w14:textId="28B1B6C4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055A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4176" w14:textId="77777777" w:rsidR="00C2676C" w:rsidRPr="0015375E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5EF1" w14:textId="38CE2E09" w:rsidR="00C2676C" w:rsidRPr="00F0609F" w:rsidRDefault="00F0609F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4BA" w14:textId="2E9D8EF0" w:rsidR="00C2676C" w:rsidRPr="00F0609F" w:rsidRDefault="00F0609F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1B56014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26982A32" w14:textId="4633A3AD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149BA7B" w14:textId="77777777" w:rsidR="00C2676C" w:rsidRPr="000A7A67" w:rsidRDefault="00C2676C" w:rsidP="00C2507C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Sm</w:t>
            </w:r>
            <w:r>
              <w:rPr>
                <w:b/>
                <w:sz w:val="24"/>
              </w:rPr>
              <w:t>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FDD3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1A6C" w14:textId="212184F2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6FD6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2CF8" w14:textId="48D8C75C" w:rsidR="00C2676C" w:rsidRPr="009926E6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6AC5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B8EC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61AF778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</w:tr>
      <w:tr w:rsidR="00C2676C" w:rsidRPr="0015375E" w14:paraId="3C2C3A7F" w14:textId="13948559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6977CA2" w14:textId="77777777" w:rsidR="00C2676C" w:rsidRPr="003B3086" w:rsidRDefault="00C2676C" w:rsidP="00013698">
            <w:pPr>
              <w:rPr>
                <w:sz w:val="24"/>
              </w:rPr>
            </w:pPr>
            <w:r w:rsidRPr="003B3086">
              <w:rPr>
                <w:rFonts w:hint="eastAsia"/>
                <w:sz w:val="24"/>
              </w:rPr>
              <w:t xml:space="preserve">   </w:t>
            </w:r>
            <w:r w:rsidRPr="003B3086">
              <w:rPr>
                <w:sz w:val="24"/>
              </w:rPr>
              <w:t>N</w:t>
            </w:r>
            <w:r w:rsidRPr="003B3086">
              <w:rPr>
                <w:rFonts w:hint="eastAsia"/>
                <w:sz w:val="24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F37D" w14:textId="118F3E00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0F85" w14:textId="01174D31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3636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87BD" w14:textId="3FA1D9CA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13E7" w14:textId="5C727048" w:rsidR="00C2676C" w:rsidRPr="00F0609F" w:rsidRDefault="00F0609F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8A44" w14:textId="0386972B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3CC5723" w14:textId="102B1B61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rFonts w:hint="eastAsia"/>
                <w:sz w:val="24"/>
              </w:rPr>
              <w:t>0</w:t>
            </w:r>
            <w:r w:rsidRPr="00F0609F">
              <w:rPr>
                <w:sz w:val="24"/>
              </w:rPr>
              <w:t>.</w:t>
            </w:r>
            <w:r w:rsidR="00F0609F">
              <w:rPr>
                <w:sz w:val="24"/>
              </w:rPr>
              <w:t>07</w:t>
            </w:r>
          </w:p>
        </w:tc>
      </w:tr>
      <w:tr w:rsidR="00C2676C" w:rsidRPr="0015375E" w14:paraId="09FA79ED" w14:textId="1137AF36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7CCF601" w14:textId="77777777" w:rsidR="00C2676C" w:rsidRPr="003B3086" w:rsidRDefault="00C2676C" w:rsidP="00013698">
            <w:pPr>
              <w:rPr>
                <w:sz w:val="24"/>
              </w:rPr>
            </w:pPr>
            <w:r w:rsidRPr="003B3086">
              <w:rPr>
                <w:rFonts w:hint="eastAsia"/>
                <w:sz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B7A6" w14:textId="3F4A465D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D936" w14:textId="6AA2066F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C4F5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CAC4" w14:textId="77777777" w:rsidR="00C2676C" w:rsidRPr="0015375E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FC96" w14:textId="2A6233F4" w:rsidR="00C2676C" w:rsidRPr="00F0609F" w:rsidRDefault="00F0609F" w:rsidP="00C2676C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C44F" w14:textId="5D61FB73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04967C3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1F0D2431" w14:textId="3B1E5FB5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9243FD4" w14:textId="77777777" w:rsidR="00C2676C" w:rsidRPr="000A7A67" w:rsidRDefault="00C2676C" w:rsidP="00C2507C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Alcohol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9E2B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6131" w14:textId="28DB47A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7696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37EC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764F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FCCA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74A819E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sz w:val="24"/>
              </w:rPr>
            </w:pPr>
          </w:p>
        </w:tc>
      </w:tr>
      <w:tr w:rsidR="00C2676C" w:rsidRPr="0015375E" w14:paraId="08034AF3" w14:textId="205B3C3A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6321BE7" w14:textId="77777777" w:rsidR="00C2676C" w:rsidRPr="003B3086" w:rsidRDefault="00C2676C" w:rsidP="00013698">
            <w:pPr>
              <w:rPr>
                <w:sz w:val="24"/>
              </w:rPr>
            </w:pPr>
            <w:r w:rsidRPr="003B3086">
              <w:rPr>
                <w:rFonts w:hint="eastAsia"/>
                <w:sz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8F69" w14:textId="78FB6E23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E98A" w14:textId="05B8C2EC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36DD" w14:textId="1C08FD88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C2676C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8D0F" w14:textId="3F60FD47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 w:rsidR="00F0609F">
              <w:rPr>
                <w:sz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3918" w14:textId="05BBE53F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</w:t>
            </w:r>
            <w:r w:rsidR="00F0609F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4664" w14:textId="109F4B33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7224EE4" w14:textId="2AE732D8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50</w:t>
            </w:r>
          </w:p>
        </w:tc>
      </w:tr>
      <w:tr w:rsidR="00C2676C" w:rsidRPr="0015375E" w14:paraId="60BB2083" w14:textId="2A396828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15EFF3C" w14:textId="77777777" w:rsidR="00C2676C" w:rsidRPr="003B3086" w:rsidRDefault="00C2676C" w:rsidP="00013698">
            <w:pPr>
              <w:rPr>
                <w:sz w:val="24"/>
              </w:rPr>
            </w:pPr>
            <w:r w:rsidRPr="003B3086">
              <w:rPr>
                <w:rFonts w:hint="eastAsia"/>
                <w:sz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E227" w14:textId="544DDC6F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F32E" w14:textId="41FC610C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DC73" w14:textId="1FF30DC5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C2676C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1AD5" w14:textId="77777777" w:rsidR="00C2676C" w:rsidRPr="0015375E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614F" w14:textId="517FA6A7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</w:t>
            </w:r>
            <w:r w:rsid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661D" w14:textId="353DE151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75D8C83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5D817DEA" w14:textId="5AE47074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5DB3835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CC73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2242" w14:textId="1DA7AF03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029C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0332" w14:textId="3F64F9A6" w:rsidR="00C2676C" w:rsidRPr="00A758E0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47FE" w14:textId="77777777" w:rsidR="00C2676C" w:rsidRPr="00F0609F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BF0A" w14:textId="77777777" w:rsidR="00C2676C" w:rsidRPr="00F0609F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8BAFD84" w14:textId="77777777" w:rsidR="00C2676C" w:rsidRPr="00F0609F" w:rsidRDefault="00C2676C" w:rsidP="00C2507C">
            <w:pPr>
              <w:jc w:val="center"/>
              <w:rPr>
                <w:b/>
                <w:sz w:val="24"/>
              </w:rPr>
            </w:pPr>
          </w:p>
        </w:tc>
      </w:tr>
      <w:tr w:rsidR="00C2676C" w:rsidRPr="0015375E" w14:paraId="2D1A93E5" w14:textId="089C6F99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BC85173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0A7A67">
              <w:rPr>
                <w:sz w:val="24"/>
              </w:rPr>
              <w:t>T1-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892B" w14:textId="029640BE" w:rsidR="00C2676C" w:rsidRDefault="00F0609F" w:rsidP="00D66EC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5AC0" w14:textId="0B3D20C3" w:rsidR="00C2676C" w:rsidRPr="0015375E" w:rsidRDefault="00C2676C" w:rsidP="00D66EC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605A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260E" w14:textId="6D6645B1" w:rsidR="00C2676C" w:rsidRPr="00D66EC0" w:rsidRDefault="00C2676C" w:rsidP="00013698">
            <w:pPr>
              <w:jc w:val="center"/>
              <w:rPr>
                <w:b/>
                <w:sz w:val="24"/>
              </w:rPr>
            </w:pPr>
            <w:r w:rsidRPr="00D66EC0">
              <w:rPr>
                <w:rFonts w:hint="eastAsia"/>
                <w:b/>
                <w:sz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69A8" w14:textId="494F73B1" w:rsidR="00C2676C" w:rsidRPr="00F0609F" w:rsidRDefault="00F0609F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08AE" w14:textId="79358299" w:rsidR="00C2676C" w:rsidRPr="00F0609F" w:rsidRDefault="00F0609F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471EE5C" w14:textId="0E21E316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8</w:t>
            </w:r>
          </w:p>
        </w:tc>
      </w:tr>
      <w:tr w:rsidR="00C2676C" w:rsidRPr="0015375E" w14:paraId="73A01260" w14:textId="51D23EF3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FA8837E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r w:rsidRPr="000A7A67">
              <w:rPr>
                <w:sz w:val="24"/>
              </w:rPr>
              <w:t>T3-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2610" w14:textId="593E7C4F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DE5D" w14:textId="05811688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18E6B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89CC" w14:textId="77777777" w:rsidR="00C2676C" w:rsidRPr="0015375E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2F9A" w14:textId="551C1F6C" w:rsidR="00C2676C" w:rsidRPr="00F0609F" w:rsidRDefault="00F0609F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83D7" w14:textId="45605DB0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9C5D01D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14ABAFB3" w14:textId="04CDA83A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EEDE0B6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Pathologica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1E54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F55C" w14:textId="6BA318AA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9F51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B88D" w14:textId="1FCA3E5B" w:rsidR="00C2676C" w:rsidRPr="0015375E" w:rsidRDefault="00C2676C" w:rsidP="00C2507C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0FBB" w14:textId="77777777" w:rsidR="00C2676C" w:rsidRPr="00F0609F" w:rsidRDefault="00C2676C" w:rsidP="00C2507C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6B9E" w14:textId="77777777" w:rsidR="00C2676C" w:rsidRPr="00F0609F" w:rsidRDefault="00C2676C" w:rsidP="00C2507C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0BB7BAE" w14:textId="77777777" w:rsidR="00C2676C" w:rsidRPr="00F0609F" w:rsidRDefault="00C2676C" w:rsidP="00C2507C">
            <w:pPr>
              <w:widowControl/>
              <w:jc w:val="center"/>
              <w:rPr>
                <w:sz w:val="24"/>
              </w:rPr>
            </w:pPr>
          </w:p>
        </w:tc>
      </w:tr>
      <w:tr w:rsidR="00C2676C" w:rsidRPr="0015375E" w14:paraId="45255BE8" w14:textId="1384AE69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9801B87" w14:textId="77777777" w:rsidR="00C2676C" w:rsidRPr="000A7A67" w:rsidRDefault="00C2676C" w:rsidP="00013698">
            <w:pPr>
              <w:ind w:firstLineChars="250" w:firstLine="600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E59D" w14:textId="4ACC81D3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FB36" w14:textId="391DB89B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F898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BEFA" w14:textId="0E769EEB" w:rsidR="00C2676C" w:rsidRPr="00CB56AD" w:rsidRDefault="00C2676C" w:rsidP="00F0609F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</w:t>
            </w:r>
            <w:r w:rsidR="00F0609F">
              <w:rPr>
                <w:color w:val="000000" w:themeColor="text1"/>
                <w:sz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16DD" w14:textId="7DD88913" w:rsidR="00C2676C" w:rsidRPr="00F0609F" w:rsidRDefault="00C2676C" w:rsidP="00013698">
            <w:pPr>
              <w:jc w:val="center"/>
              <w:rPr>
                <w:color w:val="000000" w:themeColor="text1"/>
                <w:sz w:val="24"/>
              </w:rPr>
            </w:pPr>
            <w:r w:rsidRPr="00F0609F">
              <w:rPr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3CBC" w14:textId="1DBEA4FA" w:rsidR="00C2676C" w:rsidRPr="00F0609F" w:rsidRDefault="00F0609F" w:rsidP="00013698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423B0B5" w14:textId="02AA0B10" w:rsidR="00C2676C" w:rsidRPr="00F0609F" w:rsidRDefault="00F0609F" w:rsidP="00013698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50</w:t>
            </w:r>
          </w:p>
        </w:tc>
      </w:tr>
      <w:tr w:rsidR="00C2676C" w:rsidRPr="0015375E" w14:paraId="1C5B5990" w14:textId="483F034B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5439A03" w14:textId="77777777" w:rsidR="00C2676C" w:rsidRPr="000A7A67" w:rsidRDefault="00C2676C" w:rsidP="00013698">
            <w:pPr>
              <w:ind w:firstLineChars="200" w:firstLine="480"/>
              <w:rPr>
                <w:sz w:val="24"/>
              </w:rPr>
            </w:pPr>
            <w:r>
              <w:rPr>
                <w:rFonts w:ascii="宋体" w:hAnsi="宋体" w:hint="eastAsia"/>
                <w:sz w:val="24"/>
              </w:rPr>
              <w:t>Ⅱ</w:t>
            </w:r>
            <w:r>
              <w:rPr>
                <w:sz w:val="24"/>
              </w:rPr>
              <w:t>-</w:t>
            </w:r>
            <w:r>
              <w:rPr>
                <w:rFonts w:ascii="宋体" w:hAnsi="宋体" w:hint="eastAsia"/>
                <w:sz w:val="24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41D1" w14:textId="46F7F869" w:rsidR="00C2676C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E319" w14:textId="46AAD8F4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F17F" w14:textId="77777777" w:rsidR="00C2676C" w:rsidRPr="0015375E" w:rsidRDefault="00C2676C" w:rsidP="00013698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96E9" w14:textId="77777777" w:rsidR="00C2676C" w:rsidRPr="00CB56AD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918A" w14:textId="739709E6" w:rsidR="00C2676C" w:rsidRPr="00F0609F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0992" w14:textId="6441DBED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</w:t>
            </w:r>
            <w:r w:rsid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46E3188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466DC943" w14:textId="026F0DB8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787B8E2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Cervical node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8B5A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E68D" w14:textId="7AB7F5B8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7775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C622" w14:textId="77777777" w:rsidR="00C2676C" w:rsidRPr="00955DE6" w:rsidRDefault="00C2676C" w:rsidP="00C2507C">
            <w:pPr>
              <w:jc w:val="center"/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275A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68B8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b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6E011D" w14:textId="77777777" w:rsidR="00C2676C" w:rsidRPr="00F0609F" w:rsidRDefault="00C2676C" w:rsidP="00C2507C">
            <w:pPr>
              <w:widowControl/>
              <w:jc w:val="center"/>
              <w:rPr>
                <w:rFonts w:eastAsia="等线"/>
                <w:b/>
                <w:sz w:val="24"/>
              </w:rPr>
            </w:pPr>
          </w:p>
        </w:tc>
      </w:tr>
      <w:tr w:rsidR="00C2676C" w:rsidRPr="0015375E" w14:paraId="3CA95DF8" w14:textId="0C2DBB5D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7CCEF10B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</w:t>
            </w:r>
            <w:proofErr w:type="gramStart"/>
            <w:r w:rsidRPr="000A7A67">
              <w:rPr>
                <w:sz w:val="24"/>
              </w:rPr>
              <w:t>N(</w:t>
            </w:r>
            <w:proofErr w:type="gramEnd"/>
            <w:r w:rsidRPr="000A7A67">
              <w:rPr>
                <w:sz w:val="24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8AED" w14:textId="4C3DAE09" w:rsidR="00C2676C" w:rsidRDefault="00F0609F" w:rsidP="00322D6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0696" w14:textId="72A0F11B" w:rsidR="00C2676C" w:rsidRPr="0015375E" w:rsidRDefault="00C2676C" w:rsidP="00322D6C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7EA9" w14:textId="21F19714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F0609F"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EEE2" w14:textId="332A2804" w:rsidR="00C2676C" w:rsidRPr="00322D6C" w:rsidRDefault="00C2676C" w:rsidP="00322D6C">
            <w:pPr>
              <w:jc w:val="center"/>
              <w:rPr>
                <w:b/>
                <w:color w:val="FF0000"/>
                <w:sz w:val="24"/>
              </w:rPr>
            </w:pPr>
            <w:r w:rsidRPr="00322D6C">
              <w:rPr>
                <w:rFonts w:hint="eastAsia"/>
                <w:b/>
                <w:color w:val="000000" w:themeColor="text1"/>
                <w:sz w:val="24"/>
              </w:rPr>
              <w:t>0</w:t>
            </w:r>
            <w:r w:rsidRPr="00322D6C">
              <w:rPr>
                <w:b/>
                <w:color w:val="000000" w:themeColor="text1"/>
                <w:sz w:val="24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5CB8" w14:textId="67C08298" w:rsidR="00C2676C" w:rsidRPr="00F0609F" w:rsidRDefault="00F0609F" w:rsidP="00013698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9723" w14:textId="4D9B70FB" w:rsidR="00C2676C" w:rsidRPr="00F0609F" w:rsidRDefault="00C2676C" w:rsidP="00F0609F">
            <w:pPr>
              <w:jc w:val="center"/>
              <w:rPr>
                <w:b/>
                <w:color w:val="FF0000"/>
                <w:sz w:val="24"/>
              </w:rPr>
            </w:pPr>
            <w:r w:rsidRPr="00F0609F">
              <w:rPr>
                <w:sz w:val="24"/>
              </w:rPr>
              <w:t>1</w:t>
            </w:r>
            <w:r w:rsidR="00F0609F"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17992B6" w14:textId="19A67BA2" w:rsidR="00C2676C" w:rsidRPr="00F0609F" w:rsidRDefault="00F0609F" w:rsidP="00013698">
            <w:pPr>
              <w:jc w:val="center"/>
              <w:rPr>
                <w:b/>
                <w:color w:val="FF0000"/>
                <w:sz w:val="24"/>
              </w:rPr>
            </w:pPr>
            <w:r w:rsidRPr="00F0609F">
              <w:rPr>
                <w:b/>
                <w:color w:val="000000" w:themeColor="text1"/>
                <w:sz w:val="24"/>
              </w:rPr>
              <w:t>0.00</w:t>
            </w:r>
          </w:p>
        </w:tc>
      </w:tr>
      <w:tr w:rsidR="00C2676C" w:rsidRPr="0015375E" w14:paraId="151CE1AE" w14:textId="3FFE253C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4886D553" w14:textId="77777777" w:rsidR="00C2676C" w:rsidRPr="000A7A67" w:rsidRDefault="00C2676C" w:rsidP="00013698">
            <w:pPr>
              <w:rPr>
                <w:sz w:val="24"/>
              </w:rPr>
            </w:pPr>
            <w:r w:rsidRPr="000A7A67">
              <w:rPr>
                <w:sz w:val="24"/>
              </w:rPr>
              <w:lastRenderedPageBreak/>
              <w:t xml:space="preserve"> </w:t>
            </w:r>
            <w:r>
              <w:rPr>
                <w:sz w:val="24"/>
              </w:rPr>
              <w:t xml:space="preserve">  </w:t>
            </w:r>
            <w:proofErr w:type="gramStart"/>
            <w:r w:rsidRPr="000A7A67">
              <w:rPr>
                <w:sz w:val="24"/>
              </w:rPr>
              <w:t>N(</w:t>
            </w:r>
            <w:proofErr w:type="gramEnd"/>
            <w:r w:rsidRPr="000A7A67">
              <w:rPr>
                <w:sz w:val="24"/>
              </w:rPr>
              <w:t>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03A8" w14:textId="754A6BF4" w:rsidR="00C2676C" w:rsidRDefault="00F0609F" w:rsidP="00322D6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3B48" w14:textId="17347227" w:rsidR="00C2676C" w:rsidRPr="0015375E" w:rsidRDefault="00C2676C" w:rsidP="00322D6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0B0E" w14:textId="01CE01F8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F0609F"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E004" w14:textId="77777777" w:rsidR="00C2676C" w:rsidRPr="00955DE6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0F54" w14:textId="5628F30F" w:rsidR="00C2676C" w:rsidRPr="00F0609F" w:rsidRDefault="00C2676C" w:rsidP="00F060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</w:t>
            </w:r>
            <w:r w:rsid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DEA7" w14:textId="57D92566" w:rsidR="00C2676C" w:rsidRPr="00F0609F" w:rsidRDefault="00C2676C" w:rsidP="00013698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3E755D4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  <w:tr w:rsidR="00C2676C" w:rsidRPr="0015375E" w14:paraId="4CB0736E" w14:textId="2CD45020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00A9D2A" w14:textId="77777777" w:rsidR="00C2676C" w:rsidRPr="000A7A67" w:rsidRDefault="00C2676C" w:rsidP="00C2507C">
            <w:pPr>
              <w:rPr>
                <w:b/>
                <w:sz w:val="24"/>
              </w:rPr>
            </w:pPr>
            <w:r w:rsidRPr="000A7A67">
              <w:rPr>
                <w:b/>
                <w:sz w:val="24"/>
              </w:rPr>
              <w:t>Clinical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95FB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84E3" w14:textId="31F5146E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D2FC" w14:textId="77777777" w:rsidR="00C2676C" w:rsidRPr="0015375E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C1DA" w14:textId="2CC6F5DD" w:rsidR="00C2676C" w:rsidRPr="00955DE6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8A6C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4DBA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812B89C" w14:textId="77777777" w:rsidR="00C2676C" w:rsidRPr="00F0609F" w:rsidRDefault="00C2676C" w:rsidP="00C2507C">
            <w:pPr>
              <w:jc w:val="center"/>
              <w:rPr>
                <w:sz w:val="24"/>
              </w:rPr>
            </w:pPr>
          </w:p>
        </w:tc>
      </w:tr>
      <w:tr w:rsidR="00C2676C" w:rsidRPr="0015375E" w14:paraId="7AFC4B0D" w14:textId="31412279" w:rsidTr="00783F9F">
        <w:trPr>
          <w:trHeight w:val="397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8491562" w14:textId="77777777" w:rsidR="00C2676C" w:rsidRPr="000A7A67" w:rsidRDefault="00C2676C" w:rsidP="00013698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>
              <w:rPr>
                <w:rFonts w:ascii="宋体" w:hAnsi="宋体" w:hint="eastAsia"/>
                <w:sz w:val="24"/>
              </w:rPr>
              <w:t>Ⅰ</w:t>
            </w:r>
            <w:r>
              <w:rPr>
                <w:sz w:val="24"/>
              </w:rPr>
              <w:t>-</w:t>
            </w:r>
            <w:r>
              <w:rPr>
                <w:rFonts w:ascii="宋体" w:hAnsi="宋体" w:hint="eastAsia"/>
                <w:sz w:val="24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8F68" w14:textId="383C1241" w:rsidR="00C2676C" w:rsidRDefault="00F0609F" w:rsidP="00F060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8FA8" w14:textId="4A851B02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F0609F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EF88" w14:textId="3BD56BCF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0389" w14:textId="7A016EC0" w:rsidR="00C2676C" w:rsidRPr="00CB56AD" w:rsidRDefault="00C2676C" w:rsidP="00783F9F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</w:t>
            </w:r>
            <w:r w:rsidR="00783F9F">
              <w:rPr>
                <w:color w:val="000000" w:themeColor="text1"/>
                <w:sz w:val="24"/>
              </w:rPr>
              <w:t>6</w:t>
            </w:r>
            <w:r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DAA4" w14:textId="0370FC65" w:rsidR="00C2676C" w:rsidRPr="00F0609F" w:rsidRDefault="00783F9F" w:rsidP="00783F9F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C74" w14:textId="64A70106" w:rsidR="00C2676C" w:rsidRPr="00F0609F" w:rsidRDefault="00783F9F" w:rsidP="00783F9F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AD441B8" w14:textId="7EDB5787" w:rsidR="00C2676C" w:rsidRPr="00F0609F" w:rsidRDefault="00783F9F" w:rsidP="00013698">
            <w:pPr>
              <w:jc w:val="center"/>
              <w:rPr>
                <w:color w:val="000000" w:themeColor="text1"/>
                <w:sz w:val="24"/>
              </w:rPr>
            </w:pPr>
            <w:r>
              <w:rPr>
                <w:rFonts w:hint="eastAsia"/>
                <w:color w:val="000000" w:themeColor="text1"/>
                <w:sz w:val="24"/>
              </w:rPr>
              <w:t>0</w:t>
            </w:r>
            <w:r>
              <w:rPr>
                <w:color w:val="000000" w:themeColor="text1"/>
                <w:sz w:val="24"/>
              </w:rPr>
              <w:t>.09</w:t>
            </w:r>
          </w:p>
        </w:tc>
      </w:tr>
      <w:tr w:rsidR="00C2676C" w:rsidRPr="0015375E" w14:paraId="620BB416" w14:textId="2BE9E771" w:rsidTr="00783F9F">
        <w:trPr>
          <w:trHeight w:val="397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D818F9" w14:textId="77777777" w:rsidR="00C2676C" w:rsidRPr="000A7A67" w:rsidRDefault="00C2676C" w:rsidP="00013698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>
              <w:rPr>
                <w:rFonts w:ascii="宋体" w:hAnsi="宋体" w:hint="eastAsia"/>
                <w:sz w:val="24"/>
              </w:rPr>
              <w:t>Ⅲ</w:t>
            </w:r>
            <w:r>
              <w:rPr>
                <w:sz w:val="24"/>
              </w:rPr>
              <w:t>-</w:t>
            </w:r>
            <w:r>
              <w:rPr>
                <w:rFonts w:ascii="宋体" w:hAnsi="宋体" w:hint="eastAsia"/>
                <w:sz w:val="24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5723D" w14:textId="2D3DB470" w:rsidR="00C2676C" w:rsidRDefault="00F0609F" w:rsidP="00F0609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0BB1B" w14:textId="50C4B8EA" w:rsidR="00C2676C" w:rsidRPr="0015375E" w:rsidRDefault="00C2676C" w:rsidP="00F060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F0609F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6DDA4" w14:textId="234C8798" w:rsidR="00C2676C" w:rsidRPr="0015375E" w:rsidRDefault="00F0609F" w:rsidP="00013698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1A675" w14:textId="77777777" w:rsidR="00C2676C" w:rsidRPr="0015375E" w:rsidRDefault="00C2676C" w:rsidP="00013698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99047" w14:textId="6599AA87" w:rsidR="00C2676C" w:rsidRPr="00F0609F" w:rsidRDefault="00783F9F" w:rsidP="00783F9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B3D21" w14:textId="71ABDBB9" w:rsidR="00C2676C" w:rsidRPr="00F0609F" w:rsidRDefault="00C2676C" w:rsidP="00783F9F">
            <w:pPr>
              <w:jc w:val="center"/>
              <w:rPr>
                <w:sz w:val="24"/>
              </w:rPr>
            </w:pPr>
            <w:r w:rsidRPr="00F0609F">
              <w:rPr>
                <w:sz w:val="24"/>
              </w:rPr>
              <w:t>1</w:t>
            </w:r>
            <w:r w:rsidR="00783F9F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60AB59" w14:textId="77777777" w:rsidR="00C2676C" w:rsidRPr="00F0609F" w:rsidRDefault="00C2676C" w:rsidP="00013698">
            <w:pPr>
              <w:jc w:val="center"/>
              <w:rPr>
                <w:sz w:val="24"/>
              </w:rPr>
            </w:pPr>
          </w:p>
        </w:tc>
      </w:tr>
    </w:tbl>
    <w:p w14:paraId="7608AB2C" w14:textId="77777777" w:rsidR="005A6DCE" w:rsidRDefault="005A6DCE" w:rsidP="005A6DCE"/>
    <w:p w14:paraId="459BA880" w14:textId="77777777" w:rsidR="005A6DCE" w:rsidRDefault="005A6DCE" w:rsidP="005A6DCE"/>
    <w:p w14:paraId="7F9C1787" w14:textId="77777777" w:rsidR="005A6DCE" w:rsidRDefault="005A6DCE" w:rsidP="005A6DCE"/>
    <w:p w14:paraId="223F9EDD" w14:textId="77777777" w:rsidR="005A6DCE" w:rsidRDefault="005A6DCE" w:rsidP="005A6DCE"/>
    <w:p w14:paraId="7DBE51D5" w14:textId="77777777" w:rsidR="005A6DCE" w:rsidRDefault="005A6DCE" w:rsidP="005A6DCE"/>
    <w:p w14:paraId="09565883" w14:textId="77777777" w:rsidR="005A6DCE" w:rsidRDefault="005A6DCE" w:rsidP="005A6DCE"/>
    <w:p w14:paraId="508E3E14" w14:textId="77777777" w:rsidR="005A6DCE" w:rsidRDefault="005A6DCE" w:rsidP="005A6DCE"/>
    <w:p w14:paraId="7BF070B6" w14:textId="77777777" w:rsidR="005A6DCE" w:rsidRDefault="005A6DCE" w:rsidP="005A6DCE"/>
    <w:p w14:paraId="5220E217" w14:textId="77777777" w:rsidR="005A6DCE" w:rsidRDefault="005A6DCE" w:rsidP="005A6DCE"/>
    <w:p w14:paraId="528E5C74" w14:textId="77777777" w:rsidR="005A6DCE" w:rsidRDefault="005A6DCE" w:rsidP="005A6DCE"/>
    <w:p w14:paraId="3A7DAEA6" w14:textId="77777777" w:rsidR="005A6DCE" w:rsidRDefault="005A6DCE" w:rsidP="005A6DCE"/>
    <w:p w14:paraId="02A1EE59" w14:textId="77777777" w:rsidR="005A6DCE" w:rsidRDefault="005A6DCE" w:rsidP="005A6DCE"/>
    <w:p w14:paraId="03BF8C58" w14:textId="443A7E2D" w:rsidR="00F15DA7" w:rsidRDefault="00F15DA7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7D9811A2" w14:textId="7F4D7782" w:rsidR="00F15DA7" w:rsidRPr="005147E5" w:rsidRDefault="00444CA5" w:rsidP="005147E5">
      <w:pPr>
        <w:autoSpaceDE w:val="0"/>
        <w:autoSpaceDN w:val="0"/>
        <w:adjustRightInd w:val="0"/>
        <w:spacing w:line="480" w:lineRule="auto"/>
        <w:jc w:val="left"/>
        <w:rPr>
          <w:b/>
          <w:color w:val="000000" w:themeColor="text1"/>
          <w:sz w:val="24"/>
        </w:rPr>
      </w:pPr>
      <w:r w:rsidRPr="00444CA5">
        <w:rPr>
          <w:b/>
          <w:color w:val="000000" w:themeColor="text1"/>
          <w:sz w:val="24"/>
        </w:rPr>
        <w:lastRenderedPageBreak/>
        <w:t>Supplementary</w:t>
      </w:r>
      <w:r>
        <w:rPr>
          <w:b/>
          <w:color w:val="000000" w:themeColor="text1"/>
          <w:sz w:val="24"/>
        </w:rPr>
        <w:t xml:space="preserve"> </w:t>
      </w:r>
      <w:r w:rsidR="005147E5" w:rsidRPr="00BA22FF">
        <w:rPr>
          <w:b/>
          <w:sz w:val="24"/>
        </w:rPr>
        <w:t xml:space="preserve">Table </w:t>
      </w:r>
      <w:r w:rsidR="005147E5">
        <w:rPr>
          <w:b/>
          <w:sz w:val="24"/>
        </w:rPr>
        <w:t>S6</w:t>
      </w:r>
      <w:r w:rsidR="005147E5">
        <w:rPr>
          <w:b/>
          <w:color w:val="000000" w:themeColor="text1"/>
          <w:sz w:val="24"/>
        </w:rPr>
        <w:t>.</w:t>
      </w:r>
      <w:r w:rsidR="00F15DA7">
        <w:rPr>
          <w:b/>
          <w:sz w:val="24"/>
        </w:rPr>
        <w:t xml:space="preserve"> </w:t>
      </w:r>
      <w:bookmarkStart w:id="9" w:name="_Hlk3406129"/>
      <w:r w:rsidR="00F15DA7" w:rsidRPr="00F15DA7">
        <w:rPr>
          <w:b/>
          <w:sz w:val="24"/>
        </w:rPr>
        <w:t xml:space="preserve">Univariate and </w:t>
      </w:r>
      <w:r w:rsidR="00F15DA7">
        <w:rPr>
          <w:b/>
          <w:sz w:val="24"/>
        </w:rPr>
        <w:t xml:space="preserve">multivariate Cox </w:t>
      </w:r>
      <w:r w:rsidR="00F15DA7" w:rsidRPr="00F15DA7">
        <w:rPr>
          <w:b/>
          <w:sz w:val="24"/>
        </w:rPr>
        <w:t xml:space="preserve">regression analyses of risk score in </w:t>
      </w:r>
      <w:r w:rsidR="00F15DA7">
        <w:rPr>
          <w:b/>
          <w:sz w:val="24"/>
        </w:rPr>
        <w:t>TCGA-</w:t>
      </w:r>
      <w:r w:rsidR="00F15DA7" w:rsidRPr="00F15DA7">
        <w:rPr>
          <w:b/>
          <w:sz w:val="24"/>
        </w:rPr>
        <w:t>HNSCC</w:t>
      </w:r>
      <w:r w:rsidR="00F15DA7">
        <w:rPr>
          <w:b/>
          <w:sz w:val="24"/>
        </w:rPr>
        <w:t xml:space="preserve"> dataset</w:t>
      </w:r>
    </w:p>
    <w:bookmarkEnd w:id="9"/>
    <w:tbl>
      <w:tblPr>
        <w:tblStyle w:val="1"/>
        <w:tblpPr w:leftFromText="180" w:rightFromText="180" w:vertAnchor="page" w:horzAnchor="margin" w:tblpXSpec="center" w:tblpY="1405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4893"/>
        <w:gridCol w:w="210"/>
        <w:gridCol w:w="2625"/>
        <w:gridCol w:w="210"/>
        <w:gridCol w:w="1491"/>
        <w:gridCol w:w="210"/>
        <w:gridCol w:w="357"/>
        <w:gridCol w:w="210"/>
        <w:gridCol w:w="2625"/>
        <w:gridCol w:w="210"/>
        <w:gridCol w:w="1491"/>
        <w:gridCol w:w="210"/>
      </w:tblGrid>
      <w:tr w:rsidR="00F15DA7" w:rsidRPr="00F15DA7" w14:paraId="0D007CE5" w14:textId="77777777" w:rsidTr="004C7649">
        <w:trPr>
          <w:gridBefore w:val="1"/>
          <w:wBefore w:w="210" w:type="dxa"/>
        </w:trPr>
        <w:tc>
          <w:tcPr>
            <w:tcW w:w="14742" w:type="dxa"/>
            <w:gridSpan w:val="12"/>
            <w:tcBorders>
              <w:bottom w:val="single" w:sz="18" w:space="0" w:color="auto"/>
            </w:tcBorders>
          </w:tcPr>
          <w:p w14:paraId="49B3ACFF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</w:tr>
      <w:tr w:rsidR="00F15DA7" w:rsidRPr="00F15DA7" w14:paraId="6FDD3D68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66C410E4" w14:textId="77777777" w:rsidR="00F15DA7" w:rsidRPr="00F15DA7" w:rsidRDefault="00F15DA7" w:rsidP="00F15DA7">
            <w:pPr>
              <w:jc w:val="left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Variables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AC8E169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Univariate analyses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14:paraId="577C1FCE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FDD178C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Multivariate analyses</w:t>
            </w:r>
          </w:p>
        </w:tc>
      </w:tr>
      <w:tr w:rsidR="00F15DA7" w:rsidRPr="00F15DA7" w14:paraId="3DE83400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Merge/>
            <w:tcBorders>
              <w:bottom w:val="single" w:sz="18" w:space="0" w:color="auto"/>
            </w:tcBorders>
          </w:tcPr>
          <w:p w14:paraId="1589C009" w14:textId="77777777" w:rsidR="00F15DA7" w:rsidRPr="00F15DA7" w:rsidRDefault="00F15DA7" w:rsidP="00F15DA7">
            <w:pPr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98D97B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  <w:vAlign w:val="center"/>
          </w:tcPr>
          <w:p w14:paraId="62DC3712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i/>
                <w:sz w:val="24"/>
              </w:rPr>
            </w:pPr>
            <w:r w:rsidRPr="00F15DA7">
              <w:rPr>
                <w:rFonts w:eastAsiaTheme="minorEastAsia"/>
                <w:b/>
                <w:i/>
                <w:sz w:val="24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  <w:vAlign w:val="center"/>
          </w:tcPr>
          <w:p w14:paraId="3539A341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38B5CC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A3545C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i/>
                <w:sz w:val="24"/>
              </w:rPr>
            </w:pPr>
            <w:r w:rsidRPr="00F15DA7">
              <w:rPr>
                <w:rFonts w:eastAsiaTheme="minorEastAsia"/>
                <w:b/>
                <w:i/>
                <w:sz w:val="24"/>
              </w:rPr>
              <w:t>P</w:t>
            </w:r>
          </w:p>
        </w:tc>
      </w:tr>
      <w:tr w:rsidR="00F15DA7" w:rsidRPr="00F15DA7" w14:paraId="4701E7E8" w14:textId="77777777" w:rsidTr="004C7649">
        <w:trPr>
          <w:gridAfter w:val="1"/>
          <w:wAfter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101FB108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Combined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AD728E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B489A62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B575620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708FF020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CFBE80B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  <w:tr w:rsidR="00F15DA7" w:rsidRPr="00F15DA7" w14:paraId="68F5B70C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2F2A7710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Age (</w:t>
            </w:r>
            <w:r w:rsidRPr="00F15DA7">
              <w:rPr>
                <w:rFonts w:eastAsia="等线"/>
                <w:sz w:val="24"/>
              </w:rPr>
              <w:t>≥</w:t>
            </w:r>
            <w:r w:rsidRPr="00F15DA7">
              <w:rPr>
                <w:rFonts w:eastAsiaTheme="minorEastAsia"/>
                <w:sz w:val="24"/>
              </w:rPr>
              <w:t xml:space="preserve">60, </w:t>
            </w:r>
            <w:r w:rsidRPr="00F15DA7">
              <w:rPr>
                <w:rFonts w:eastAsia="等线"/>
                <w:sz w:val="24"/>
              </w:rPr>
              <w:t>&lt;</w:t>
            </w:r>
            <w:r w:rsidRPr="00F15DA7">
              <w:rPr>
                <w:rFonts w:eastAsiaTheme="minorEastAsia"/>
                <w:sz w:val="24"/>
              </w:rPr>
              <w:t>6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B267B1B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291(0.981-1.70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E4D6990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06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5AD7A056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1D2EFA1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E3CAE41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  <w:tr w:rsidR="00F15DA7" w:rsidRPr="00F15DA7" w14:paraId="767E2C1D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357C337B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Gender (male, female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78CFD3A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754(0.566-1.00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7F7323D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05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14F2B2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1537143E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D105447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  <w:tr w:rsidR="00F15DA7" w:rsidRPr="00F15DA7" w14:paraId="360F1050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616F4C58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Smoking history category (</w:t>
            </w:r>
            <w:r w:rsidRPr="00F15DA7">
              <w:rPr>
                <w:rFonts w:eastAsia="等线"/>
                <w:sz w:val="24"/>
              </w:rPr>
              <w:t>≥3</w:t>
            </w:r>
            <w:r w:rsidRPr="00F15DA7">
              <w:rPr>
                <w:rFonts w:eastAsiaTheme="minorEastAsia"/>
                <w:sz w:val="24"/>
              </w:rPr>
              <w:t xml:space="preserve">, </w:t>
            </w:r>
            <w:r w:rsidRPr="00F15DA7">
              <w:rPr>
                <w:rFonts w:eastAsia="等线"/>
                <w:sz w:val="24"/>
              </w:rPr>
              <w:t>&lt;3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5D0B6E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802(0.606-1.06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33052A63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12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6837DE78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425E9EE0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301C5D3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  <w:tr w:rsidR="00F15DA7" w:rsidRPr="00F15DA7" w14:paraId="08AC4EBF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7AF18CAC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Alcohol use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1FAEAADB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978(0.734-1.30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ADD5D8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88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69594F2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23E0F2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1D7A39B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  <w:tr w:rsidR="00F15DA7" w:rsidRPr="00F15DA7" w14:paraId="6579E7B8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5555BC45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  <w:lang w:val="fr-FR"/>
              </w:rPr>
            </w:pPr>
            <w:r w:rsidRPr="00F15DA7">
              <w:rPr>
                <w:rFonts w:eastAsiaTheme="minorEastAsia"/>
                <w:sz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55247676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569(1.143-2.15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2E16D13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0.00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4D22546F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390DFAC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 w:hint="eastAsia"/>
                <w:sz w:val="24"/>
              </w:rPr>
              <w:t>1.627</w:t>
            </w:r>
            <w:r w:rsidRPr="00F15DA7">
              <w:rPr>
                <w:rFonts w:eastAsiaTheme="minorEastAsia"/>
                <w:sz w:val="24"/>
              </w:rPr>
              <w:t>(0.</w:t>
            </w:r>
            <w:r w:rsidRPr="00F15DA7">
              <w:rPr>
                <w:rFonts w:eastAsiaTheme="minorEastAsia" w:hint="eastAsia"/>
                <w:sz w:val="24"/>
              </w:rPr>
              <w:t>924</w:t>
            </w:r>
            <w:r w:rsidRPr="00F15DA7">
              <w:rPr>
                <w:rFonts w:eastAsiaTheme="minorEastAsia"/>
                <w:sz w:val="24"/>
              </w:rPr>
              <w:t>-</w:t>
            </w:r>
            <w:r w:rsidRPr="00F15DA7">
              <w:rPr>
                <w:rFonts w:eastAsiaTheme="minorEastAsia" w:hint="eastAsia"/>
                <w:sz w:val="24"/>
              </w:rPr>
              <w:t>2.866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85A263D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 w:hint="eastAsia"/>
                <w:sz w:val="24"/>
              </w:rPr>
              <w:t>0.092</w:t>
            </w:r>
          </w:p>
        </w:tc>
      </w:tr>
      <w:tr w:rsidR="00F15DA7" w:rsidRPr="00F15DA7" w14:paraId="3F89D6F4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10BB7DD3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Pathological grade (III-IV, I-I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3D6C46C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743(1.177-2.58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13A229F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0.00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0E4F213B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CBA846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 w:hint="eastAsia"/>
                <w:sz w:val="24"/>
              </w:rPr>
              <w:t>1.197</w:t>
            </w:r>
            <w:r w:rsidRPr="00F15DA7">
              <w:rPr>
                <w:rFonts w:eastAsiaTheme="minorEastAsia"/>
                <w:sz w:val="24"/>
              </w:rPr>
              <w:t>(0.</w:t>
            </w:r>
            <w:r w:rsidRPr="00F15DA7">
              <w:rPr>
                <w:rFonts w:eastAsiaTheme="minorEastAsia" w:hint="eastAsia"/>
                <w:sz w:val="24"/>
              </w:rPr>
              <w:t>665</w:t>
            </w:r>
            <w:r w:rsidRPr="00F15DA7">
              <w:rPr>
                <w:rFonts w:eastAsiaTheme="minorEastAsia"/>
                <w:sz w:val="24"/>
              </w:rPr>
              <w:t>-2.</w:t>
            </w:r>
            <w:r w:rsidRPr="00F15DA7">
              <w:rPr>
                <w:rFonts w:eastAsiaTheme="minorEastAsia" w:hint="eastAsia"/>
                <w:sz w:val="24"/>
              </w:rPr>
              <w:t>156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A75AD6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</w:t>
            </w:r>
            <w:r w:rsidRPr="00F15DA7">
              <w:rPr>
                <w:rFonts w:eastAsiaTheme="minorEastAsia" w:hint="eastAsia"/>
                <w:sz w:val="24"/>
              </w:rPr>
              <w:t>548</w:t>
            </w:r>
          </w:p>
        </w:tc>
      </w:tr>
      <w:tr w:rsidR="00F15DA7" w:rsidRPr="00F15DA7" w14:paraId="374D7F1A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2608319F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Cervical nod</w:t>
            </w:r>
            <w:r w:rsidRPr="00F15DA7">
              <w:rPr>
                <w:rFonts w:eastAsiaTheme="minorEastAsia" w:hint="eastAsia"/>
                <w:sz w:val="24"/>
              </w:rPr>
              <w:t>e</w:t>
            </w:r>
            <w:r w:rsidRPr="00F15DA7">
              <w:rPr>
                <w:rFonts w:eastAsiaTheme="minorEastAsia"/>
                <w:sz w:val="24"/>
              </w:rPr>
              <w:t xml:space="preserve"> metastasis (N+, N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23647894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383(1.039-1.84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60729B1B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0.02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27B556BE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72CD7B21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</w:t>
            </w:r>
            <w:r w:rsidRPr="00F15DA7">
              <w:rPr>
                <w:rFonts w:eastAsiaTheme="minorEastAsia" w:hint="eastAsia"/>
                <w:sz w:val="24"/>
              </w:rPr>
              <w:t>323</w:t>
            </w:r>
            <w:r w:rsidRPr="00F15DA7">
              <w:rPr>
                <w:rFonts w:eastAsiaTheme="minorEastAsia"/>
                <w:sz w:val="24"/>
              </w:rPr>
              <w:t>(0.</w:t>
            </w:r>
            <w:r w:rsidRPr="00F15DA7">
              <w:rPr>
                <w:rFonts w:eastAsiaTheme="minorEastAsia" w:hint="eastAsia"/>
                <w:sz w:val="24"/>
              </w:rPr>
              <w:t>913</w:t>
            </w:r>
            <w:r w:rsidRPr="00F15DA7">
              <w:rPr>
                <w:rFonts w:eastAsiaTheme="minorEastAsia"/>
                <w:sz w:val="24"/>
              </w:rPr>
              <w:t>-1.</w:t>
            </w:r>
            <w:r w:rsidRPr="00F15DA7">
              <w:rPr>
                <w:rFonts w:eastAsiaTheme="minorEastAsia" w:hint="eastAsia"/>
                <w:sz w:val="24"/>
              </w:rPr>
              <w:t>917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FF9A576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</w:t>
            </w:r>
            <w:r w:rsidRPr="00F15DA7">
              <w:rPr>
                <w:rFonts w:eastAsiaTheme="minorEastAsia" w:hint="eastAsia"/>
                <w:sz w:val="24"/>
              </w:rPr>
              <w:t>140</w:t>
            </w:r>
          </w:p>
        </w:tc>
      </w:tr>
      <w:tr w:rsidR="00F15DA7" w:rsidRPr="00F15DA7" w14:paraId="3FC2A6B8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3311DD1E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Clinical stage (III-IV, I-I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4F5C851D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1.257(0.901-1.75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B6B92BC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17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58E91109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03F5ED7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</w:t>
            </w:r>
            <w:r w:rsidRPr="00F15DA7">
              <w:rPr>
                <w:rFonts w:eastAsiaTheme="minorEastAsia" w:hint="eastAsia"/>
                <w:sz w:val="24"/>
              </w:rPr>
              <w:t>712</w:t>
            </w:r>
            <w:r w:rsidRPr="00F15DA7">
              <w:rPr>
                <w:rFonts w:eastAsiaTheme="minorEastAsia"/>
                <w:sz w:val="24"/>
              </w:rPr>
              <w:t>(0.</w:t>
            </w:r>
            <w:r w:rsidRPr="00F15DA7">
              <w:rPr>
                <w:rFonts w:eastAsiaTheme="minorEastAsia" w:hint="eastAsia"/>
                <w:sz w:val="24"/>
              </w:rPr>
              <w:t>414</w:t>
            </w:r>
            <w:r w:rsidRPr="00F15DA7">
              <w:rPr>
                <w:rFonts w:eastAsiaTheme="minorEastAsia"/>
                <w:sz w:val="24"/>
              </w:rPr>
              <w:t>-</w:t>
            </w:r>
            <w:r w:rsidRPr="00F15DA7">
              <w:rPr>
                <w:rFonts w:eastAsiaTheme="minorEastAsia" w:hint="eastAsia"/>
                <w:sz w:val="24"/>
              </w:rPr>
              <w:t>1.223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A26060B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0.</w:t>
            </w:r>
            <w:r w:rsidRPr="00F15DA7">
              <w:rPr>
                <w:rFonts w:eastAsiaTheme="minorEastAsia" w:hint="eastAsia"/>
                <w:sz w:val="24"/>
              </w:rPr>
              <w:t>218</w:t>
            </w:r>
          </w:p>
        </w:tc>
      </w:tr>
      <w:tr w:rsidR="00F15DA7" w:rsidRPr="00F15DA7" w14:paraId="01A0CC9D" w14:textId="77777777" w:rsidTr="004C7649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vAlign w:val="center"/>
          </w:tcPr>
          <w:p w14:paraId="2982B712" w14:textId="77777777" w:rsidR="00F15DA7" w:rsidRPr="00F15DA7" w:rsidRDefault="00F15DA7" w:rsidP="00F15DA7">
            <w:pPr>
              <w:ind w:leftChars="100" w:left="210"/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Risk score (High, Low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16B5EB82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 w:hint="eastAsia"/>
                <w:sz w:val="24"/>
              </w:rPr>
              <w:t>2.387</w:t>
            </w:r>
            <w:r w:rsidRPr="00F15DA7">
              <w:rPr>
                <w:rFonts w:eastAsiaTheme="minorEastAsia"/>
                <w:sz w:val="24"/>
              </w:rPr>
              <w:t>(</w:t>
            </w:r>
            <w:r w:rsidRPr="00F15DA7">
              <w:rPr>
                <w:rFonts w:eastAsiaTheme="minorEastAsia" w:hint="eastAsia"/>
                <w:sz w:val="24"/>
              </w:rPr>
              <w:t>1.824</w:t>
            </w:r>
            <w:r w:rsidRPr="00F15DA7">
              <w:rPr>
                <w:rFonts w:eastAsiaTheme="minorEastAsia"/>
                <w:sz w:val="24"/>
              </w:rPr>
              <w:t>-</w:t>
            </w:r>
            <w:r w:rsidRPr="00F15DA7">
              <w:rPr>
                <w:rFonts w:eastAsiaTheme="minorEastAsia" w:hint="eastAsia"/>
                <w:sz w:val="24"/>
              </w:rPr>
              <w:t>3.124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C189605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14:paraId="364015B5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538D9D11" w14:textId="77777777" w:rsidR="00F15DA7" w:rsidRPr="00F15DA7" w:rsidRDefault="00F15DA7" w:rsidP="00F15DA7">
            <w:pPr>
              <w:jc w:val="center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 w:hint="eastAsia"/>
                <w:sz w:val="24"/>
              </w:rPr>
              <w:t>2.107</w:t>
            </w:r>
            <w:r w:rsidRPr="00F15DA7">
              <w:rPr>
                <w:rFonts w:eastAsiaTheme="minorEastAsia"/>
                <w:sz w:val="24"/>
              </w:rPr>
              <w:t>(</w:t>
            </w:r>
            <w:r w:rsidRPr="00F15DA7">
              <w:rPr>
                <w:rFonts w:eastAsiaTheme="minorEastAsia" w:hint="eastAsia"/>
                <w:sz w:val="24"/>
              </w:rPr>
              <w:t>1.551</w:t>
            </w:r>
            <w:r w:rsidRPr="00F15DA7">
              <w:rPr>
                <w:rFonts w:eastAsiaTheme="minorEastAsia"/>
                <w:sz w:val="24"/>
              </w:rPr>
              <w:t>-</w:t>
            </w:r>
            <w:r w:rsidRPr="00F15DA7">
              <w:rPr>
                <w:rFonts w:eastAsiaTheme="minorEastAsia" w:hint="eastAsia"/>
                <w:sz w:val="24"/>
              </w:rPr>
              <w:t>2.863</w:t>
            </w:r>
            <w:r w:rsidRPr="00F15DA7">
              <w:rPr>
                <w:rFonts w:eastAsiaTheme="minorEastAsia"/>
                <w:sz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ACF669F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  <w:r w:rsidRPr="00F15DA7">
              <w:rPr>
                <w:rFonts w:eastAsiaTheme="minorEastAsia"/>
                <w:b/>
                <w:sz w:val="24"/>
              </w:rPr>
              <w:t>&lt;0.001</w:t>
            </w:r>
          </w:p>
        </w:tc>
      </w:tr>
      <w:tr w:rsidR="00F15DA7" w:rsidRPr="00F15DA7" w14:paraId="0B867FF9" w14:textId="77777777" w:rsidTr="004C7649">
        <w:trPr>
          <w:gridBefore w:val="1"/>
          <w:wBefore w:w="210" w:type="dxa"/>
          <w:trHeight w:val="68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14:paraId="10D6576A" w14:textId="77777777" w:rsidR="00F15DA7" w:rsidRPr="00F15DA7" w:rsidRDefault="00F15DA7" w:rsidP="00F15DA7">
            <w:pPr>
              <w:jc w:val="left"/>
              <w:rPr>
                <w:rFonts w:eastAsiaTheme="minorEastAsia"/>
                <w:sz w:val="24"/>
              </w:rPr>
            </w:pPr>
            <w:r w:rsidRPr="00F15DA7">
              <w:rPr>
                <w:rFonts w:eastAsiaTheme="minorEastAsia"/>
                <w:sz w:val="24"/>
              </w:rPr>
              <w:t>HR, hazard ratio; CI, confidence interval.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14:paraId="09E42FB7" w14:textId="77777777" w:rsidR="00F15DA7" w:rsidRPr="00F15DA7" w:rsidRDefault="00F15DA7" w:rsidP="00F15DA7">
            <w:pPr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14:paraId="120732EC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14:paraId="393942BE" w14:textId="77777777" w:rsidR="00F15DA7" w:rsidRPr="00F15DA7" w:rsidRDefault="00F15DA7" w:rsidP="00F15DA7">
            <w:pPr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14:paraId="64C23B4A" w14:textId="77777777" w:rsidR="00F15DA7" w:rsidRPr="00F15DA7" w:rsidRDefault="00F15DA7" w:rsidP="00F15DA7">
            <w:pPr>
              <w:rPr>
                <w:rFonts w:eastAsiaTheme="minorEastAsia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14:paraId="0A697A53" w14:textId="77777777" w:rsidR="00F15DA7" w:rsidRPr="00F15DA7" w:rsidRDefault="00F15DA7" w:rsidP="00F15DA7">
            <w:pPr>
              <w:jc w:val="center"/>
              <w:rPr>
                <w:rFonts w:eastAsiaTheme="minorEastAsia"/>
                <w:b/>
                <w:sz w:val="24"/>
              </w:rPr>
            </w:pPr>
          </w:p>
        </w:tc>
      </w:tr>
    </w:tbl>
    <w:p w14:paraId="4DE96C7C" w14:textId="77777777" w:rsidR="00F15DA7" w:rsidRPr="005A6DCE" w:rsidRDefault="00F15DA7" w:rsidP="00013698">
      <w:pPr>
        <w:widowControl/>
        <w:jc w:val="left"/>
        <w:rPr>
          <w:b/>
          <w:sz w:val="24"/>
        </w:rPr>
      </w:pPr>
    </w:p>
    <w:sectPr w:rsidR="00F15DA7" w:rsidRPr="005A6DCE" w:rsidSect="000136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B1661" w14:textId="77777777" w:rsidR="00AA6492" w:rsidRDefault="00AA6492" w:rsidP="008E221B">
      <w:r>
        <w:separator/>
      </w:r>
    </w:p>
  </w:endnote>
  <w:endnote w:type="continuationSeparator" w:id="0">
    <w:p w14:paraId="462BD4EC" w14:textId="77777777" w:rsidR="00AA6492" w:rsidRDefault="00AA6492" w:rsidP="008E2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ladimir Script">
    <w:charset w:val="00"/>
    <w:family w:val="script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F303F" w14:textId="77777777" w:rsidR="00AA6492" w:rsidRDefault="00AA6492" w:rsidP="008E221B">
      <w:r>
        <w:separator/>
      </w:r>
    </w:p>
  </w:footnote>
  <w:footnote w:type="continuationSeparator" w:id="0">
    <w:p w14:paraId="5E0AB99E" w14:textId="77777777" w:rsidR="00AA6492" w:rsidRDefault="00AA6492" w:rsidP="008E2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A1C"/>
    <w:rsid w:val="000040CE"/>
    <w:rsid w:val="00013698"/>
    <w:rsid w:val="00042F20"/>
    <w:rsid w:val="000541D1"/>
    <w:rsid w:val="001047DE"/>
    <w:rsid w:val="00120966"/>
    <w:rsid w:val="001D0A8F"/>
    <w:rsid w:val="001D74BC"/>
    <w:rsid w:val="00227118"/>
    <w:rsid w:val="00231F29"/>
    <w:rsid w:val="00241622"/>
    <w:rsid w:val="00277FD3"/>
    <w:rsid w:val="002D7167"/>
    <w:rsid w:val="00317069"/>
    <w:rsid w:val="00321B07"/>
    <w:rsid w:val="00322D6C"/>
    <w:rsid w:val="003A0D3A"/>
    <w:rsid w:val="00444CA5"/>
    <w:rsid w:val="004632FD"/>
    <w:rsid w:val="004D0FF6"/>
    <w:rsid w:val="005147E5"/>
    <w:rsid w:val="0052205B"/>
    <w:rsid w:val="005414B8"/>
    <w:rsid w:val="0054305E"/>
    <w:rsid w:val="00575065"/>
    <w:rsid w:val="00582D1D"/>
    <w:rsid w:val="00587120"/>
    <w:rsid w:val="00595FD9"/>
    <w:rsid w:val="005A6DCE"/>
    <w:rsid w:val="006C47F7"/>
    <w:rsid w:val="007633CC"/>
    <w:rsid w:val="00766301"/>
    <w:rsid w:val="007815E5"/>
    <w:rsid w:val="00783F9F"/>
    <w:rsid w:val="0080271E"/>
    <w:rsid w:val="00803843"/>
    <w:rsid w:val="00831A25"/>
    <w:rsid w:val="0083338D"/>
    <w:rsid w:val="00862BB6"/>
    <w:rsid w:val="00890E97"/>
    <w:rsid w:val="008D411D"/>
    <w:rsid w:val="008E221B"/>
    <w:rsid w:val="009037F1"/>
    <w:rsid w:val="009231BA"/>
    <w:rsid w:val="00966390"/>
    <w:rsid w:val="009A20A0"/>
    <w:rsid w:val="009A700A"/>
    <w:rsid w:val="009E5A3D"/>
    <w:rsid w:val="009F3A38"/>
    <w:rsid w:val="009F633F"/>
    <w:rsid w:val="00AA6492"/>
    <w:rsid w:val="00AB60A2"/>
    <w:rsid w:val="00B43F34"/>
    <w:rsid w:val="00BA1559"/>
    <w:rsid w:val="00BC28A8"/>
    <w:rsid w:val="00C025D9"/>
    <w:rsid w:val="00C14048"/>
    <w:rsid w:val="00C21BEB"/>
    <w:rsid w:val="00C2676C"/>
    <w:rsid w:val="00C55FFB"/>
    <w:rsid w:val="00C57F88"/>
    <w:rsid w:val="00CA2A1C"/>
    <w:rsid w:val="00D21ACB"/>
    <w:rsid w:val="00D66EC0"/>
    <w:rsid w:val="00D67D93"/>
    <w:rsid w:val="00D74FC5"/>
    <w:rsid w:val="00DB2C32"/>
    <w:rsid w:val="00DD2D42"/>
    <w:rsid w:val="00DD505F"/>
    <w:rsid w:val="00E31431"/>
    <w:rsid w:val="00E64F6C"/>
    <w:rsid w:val="00E662B5"/>
    <w:rsid w:val="00E75CC5"/>
    <w:rsid w:val="00EB0EF0"/>
    <w:rsid w:val="00F0609F"/>
    <w:rsid w:val="00F15DA7"/>
    <w:rsid w:val="00F3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0CD81"/>
  <w15:chartTrackingRefBased/>
  <w15:docId w15:val="{AD59633F-0D2B-4756-9840-903AB79FF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2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2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21B"/>
    <w:rPr>
      <w:sz w:val="18"/>
      <w:szCs w:val="18"/>
    </w:rPr>
  </w:style>
  <w:style w:type="table" w:styleId="a7">
    <w:name w:val="Table Grid"/>
    <w:basedOn w:val="a1"/>
    <w:rsid w:val="002D716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网格型1"/>
    <w:basedOn w:val="a1"/>
    <w:next w:val="a7"/>
    <w:uiPriority w:val="39"/>
    <w:rsid w:val="00F15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4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70C0D-146C-4C88-BFF3-4BFE6815B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key Dell</dc:creator>
  <cp:keywords/>
  <dc:description/>
  <cp:lastModifiedBy>Treskey Dell</cp:lastModifiedBy>
  <cp:revision>13</cp:revision>
  <dcterms:created xsi:type="dcterms:W3CDTF">2019-02-17T04:20:00Z</dcterms:created>
  <dcterms:modified xsi:type="dcterms:W3CDTF">2019-07-26T08:53:00Z</dcterms:modified>
</cp:coreProperties>
</file>